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B2184" w14:textId="6CE27B46" w:rsidR="003D7F71" w:rsidRPr="005C117D" w:rsidRDefault="003D7F71" w:rsidP="003D7F71">
      <w:pPr>
        <w:widowControl/>
        <w:adjustRightInd w:val="0"/>
        <w:snapToGrid w:val="0"/>
        <w:spacing w:before="100" w:beforeAutospacing="1" w:after="200" w:line="360" w:lineRule="auto"/>
        <w:jc w:val="center"/>
        <w:rPr>
          <w:b/>
          <w:color w:val="0D0D0D" w:themeColor="text1" w:themeTint="F2"/>
          <w:kern w:val="0"/>
          <w:sz w:val="32"/>
          <w:szCs w:val="30"/>
        </w:rPr>
      </w:pPr>
      <w:bookmarkStart w:id="0" w:name="OLE_LINK40"/>
      <w:r w:rsidRPr="005C117D">
        <w:rPr>
          <w:rFonts w:eastAsia="Microsoft YaHei"/>
          <w:b/>
          <w:bCs/>
          <w:color w:val="0D0D0D" w:themeColor="text1" w:themeTint="F2"/>
          <w:kern w:val="0"/>
          <w:sz w:val="32"/>
          <w:szCs w:val="24"/>
        </w:rPr>
        <w:t xml:space="preserve">Supplementary </w:t>
      </w:r>
      <w:bookmarkEnd w:id="0"/>
      <w:r w:rsidR="001D46C9">
        <w:rPr>
          <w:rFonts w:eastAsia="Microsoft YaHei"/>
          <w:b/>
          <w:bCs/>
          <w:color w:val="0D0D0D" w:themeColor="text1" w:themeTint="F2"/>
          <w:kern w:val="0"/>
          <w:sz w:val="32"/>
          <w:szCs w:val="24"/>
        </w:rPr>
        <w:t>file S3</w:t>
      </w:r>
    </w:p>
    <w:p w14:paraId="1550B758" w14:textId="77777777" w:rsidR="00DB49B6" w:rsidRDefault="00DB49B6" w:rsidP="00DB49B6">
      <w:pPr>
        <w:spacing w:line="480" w:lineRule="auto"/>
        <w:rPr>
          <w:rFonts w:cs="Times New Roman"/>
          <w:b/>
          <w:bCs/>
          <w:sz w:val="28"/>
          <w:szCs w:val="28"/>
        </w:rPr>
      </w:pPr>
      <w:r w:rsidRPr="00F95F4E">
        <w:rPr>
          <w:rFonts w:cs="Times New Roman"/>
          <w:b/>
          <w:bCs/>
          <w:sz w:val="28"/>
          <w:szCs w:val="28"/>
        </w:rPr>
        <w:t>Red cabbage anthocyanin-rich natural colorant: Optimization of ultrasound-assisted extraction, microencapsulation, bioaccessibility, and functional yogurt development</w:t>
      </w:r>
    </w:p>
    <w:p w14:paraId="0EA21833" w14:textId="77777777" w:rsidR="000F5636" w:rsidRPr="00133A49" w:rsidRDefault="000F5636" w:rsidP="00E27653">
      <w:pPr>
        <w:rPr>
          <w:rFonts w:eastAsia="SimSun" w:cs="Times New Roman"/>
          <w:b/>
          <w:bCs/>
          <w:color w:val="000000" w:themeColor="text1"/>
          <w:sz w:val="28"/>
          <w:szCs w:val="28"/>
        </w:rPr>
      </w:pPr>
    </w:p>
    <w:p w14:paraId="38359861" w14:textId="77777777" w:rsidR="00DB49B6" w:rsidRPr="004B37A3" w:rsidRDefault="00DB49B6" w:rsidP="00DB49B6">
      <w:pPr>
        <w:spacing w:line="360" w:lineRule="auto"/>
        <w:rPr>
          <w:rFonts w:cs="Times New Roman"/>
          <w:sz w:val="24"/>
          <w:szCs w:val="24"/>
        </w:rPr>
      </w:pPr>
      <w:r w:rsidRPr="004B37A3">
        <w:rPr>
          <w:rFonts w:cs="Times New Roman"/>
          <w:sz w:val="24"/>
          <w:szCs w:val="24"/>
        </w:rPr>
        <w:t>Sumandeep Kaur</w:t>
      </w:r>
      <w:r w:rsidRPr="004B37A3">
        <w:rPr>
          <w:rFonts w:cs="Times New Roman"/>
          <w:sz w:val="24"/>
          <w:szCs w:val="24"/>
          <w:vertAlign w:val="superscript"/>
        </w:rPr>
        <w:t>1#</w:t>
      </w:r>
      <w:r w:rsidRPr="004B37A3">
        <w:rPr>
          <w:rFonts w:cs="Times New Roman"/>
          <w:sz w:val="24"/>
          <w:szCs w:val="24"/>
        </w:rPr>
        <w:t>, Amisha Rani</w:t>
      </w:r>
      <w:r w:rsidRPr="004B37A3">
        <w:rPr>
          <w:rFonts w:cs="Times New Roman"/>
          <w:sz w:val="24"/>
          <w:szCs w:val="24"/>
          <w:vertAlign w:val="superscript"/>
        </w:rPr>
        <w:t>1#</w:t>
      </w:r>
      <w:r w:rsidRPr="004B37A3">
        <w:rPr>
          <w:rFonts w:cs="Times New Roman"/>
          <w:sz w:val="24"/>
          <w:szCs w:val="24"/>
        </w:rPr>
        <w:t>, Reshma Thakur</w:t>
      </w:r>
      <w:r w:rsidRPr="004B37A3">
        <w:rPr>
          <w:rFonts w:cs="Times New Roman"/>
          <w:sz w:val="24"/>
          <w:szCs w:val="24"/>
          <w:vertAlign w:val="superscript"/>
        </w:rPr>
        <w:t>1</w:t>
      </w:r>
      <w:r w:rsidRPr="004B37A3">
        <w:rPr>
          <w:rFonts w:cs="Times New Roman"/>
          <w:sz w:val="24"/>
          <w:szCs w:val="24"/>
        </w:rPr>
        <w:t>, Abhilasha Sharma</w:t>
      </w:r>
      <w:r w:rsidRPr="004B37A3">
        <w:rPr>
          <w:rFonts w:cs="Times New Roman"/>
          <w:sz w:val="24"/>
          <w:szCs w:val="24"/>
          <w:vertAlign w:val="superscript"/>
        </w:rPr>
        <w:t>1</w:t>
      </w:r>
      <w:r w:rsidRPr="004B37A3">
        <w:rPr>
          <w:rFonts w:cs="Times New Roman"/>
          <w:sz w:val="24"/>
          <w:szCs w:val="24"/>
        </w:rPr>
        <w:t>, Kritika Kuksal</w:t>
      </w:r>
      <w:r w:rsidRPr="004B37A3">
        <w:rPr>
          <w:rFonts w:cs="Times New Roman"/>
          <w:sz w:val="24"/>
          <w:szCs w:val="24"/>
          <w:vertAlign w:val="superscript"/>
        </w:rPr>
        <w:t>1</w:t>
      </w:r>
      <w:r w:rsidRPr="004B37A3">
        <w:rPr>
          <w:rFonts w:cs="Times New Roman"/>
          <w:sz w:val="24"/>
          <w:szCs w:val="24"/>
        </w:rPr>
        <w:t>, Aman Sharma</w:t>
      </w:r>
      <w:r w:rsidRPr="004B37A3">
        <w:rPr>
          <w:rFonts w:cs="Times New Roman"/>
          <w:sz w:val="24"/>
          <w:szCs w:val="24"/>
          <w:vertAlign w:val="superscript"/>
        </w:rPr>
        <w:t>1</w:t>
      </w:r>
      <w:r w:rsidRPr="004B37A3">
        <w:rPr>
          <w:rFonts w:cs="Times New Roman"/>
          <w:sz w:val="24"/>
          <w:szCs w:val="24"/>
        </w:rPr>
        <w:t>, Arti Shivraj Nile</w:t>
      </w:r>
      <w:r w:rsidRPr="004B37A3">
        <w:rPr>
          <w:rFonts w:cs="Times New Roman"/>
          <w:sz w:val="24"/>
          <w:szCs w:val="24"/>
          <w:vertAlign w:val="superscript"/>
        </w:rPr>
        <w:t>2</w:t>
      </w:r>
      <w:r w:rsidRPr="004B37A3">
        <w:rPr>
          <w:rFonts w:cs="Times New Roman"/>
          <w:sz w:val="24"/>
          <w:szCs w:val="24"/>
        </w:rPr>
        <w:t>, Shivraj Hariram Nile</w:t>
      </w:r>
      <w:r w:rsidRPr="004B37A3">
        <w:rPr>
          <w:rFonts w:cs="Times New Roman"/>
          <w:sz w:val="24"/>
          <w:szCs w:val="24"/>
          <w:vertAlign w:val="superscript"/>
        </w:rPr>
        <w:t>1</w:t>
      </w:r>
      <w:r w:rsidRPr="004B37A3">
        <w:rPr>
          <w:rFonts w:cs="Times New Roman"/>
          <w:sz w:val="24"/>
          <w:szCs w:val="24"/>
        </w:rPr>
        <w:t>*</w:t>
      </w:r>
    </w:p>
    <w:p w14:paraId="7B239B09" w14:textId="77777777" w:rsidR="00DB49B6" w:rsidRPr="004B37A3" w:rsidRDefault="00DB49B6" w:rsidP="00DB49B6">
      <w:pPr>
        <w:spacing w:line="360" w:lineRule="auto"/>
        <w:rPr>
          <w:rFonts w:cs="Times New Roman"/>
          <w:i/>
          <w:iCs/>
          <w:sz w:val="24"/>
          <w:szCs w:val="24"/>
        </w:rPr>
      </w:pPr>
      <w:r w:rsidRPr="004B37A3">
        <w:rPr>
          <w:rFonts w:cs="Times New Roman"/>
          <w:i/>
          <w:iCs/>
          <w:sz w:val="24"/>
          <w:szCs w:val="24"/>
          <w:vertAlign w:val="superscript"/>
        </w:rPr>
        <w:t>1</w:t>
      </w:r>
      <w:r w:rsidRPr="004B37A3">
        <w:rPr>
          <w:rFonts w:cs="Times New Roman"/>
          <w:i/>
          <w:iCs/>
          <w:sz w:val="24"/>
          <w:szCs w:val="24"/>
        </w:rPr>
        <w:t>Division of Food and Nutritional Biotechnology, BRIC-National Agri-Food and Biomanufacturing Institute (Formerly National Agri-Food Biotechnology Institute), Sector-81, Mohali 140306, Punjab, India</w:t>
      </w:r>
    </w:p>
    <w:p w14:paraId="1FFFB00B" w14:textId="77777777" w:rsidR="00DB49B6" w:rsidRPr="004B37A3" w:rsidRDefault="00DB49B6" w:rsidP="00DB49B6">
      <w:pPr>
        <w:spacing w:line="360" w:lineRule="auto"/>
        <w:rPr>
          <w:rFonts w:cs="Times New Roman"/>
          <w:i/>
          <w:iCs/>
          <w:sz w:val="24"/>
          <w:szCs w:val="24"/>
        </w:rPr>
      </w:pPr>
      <w:r w:rsidRPr="004B37A3">
        <w:rPr>
          <w:rFonts w:cs="Times New Roman"/>
          <w:i/>
          <w:iCs/>
          <w:sz w:val="24"/>
          <w:szCs w:val="24"/>
          <w:vertAlign w:val="superscript"/>
        </w:rPr>
        <w:t>2</w:t>
      </w:r>
      <w:r w:rsidRPr="004B37A3">
        <w:rPr>
          <w:rFonts w:cs="Times New Roman"/>
          <w:i/>
          <w:iCs/>
          <w:sz w:val="24"/>
          <w:szCs w:val="24"/>
        </w:rPr>
        <w:t>Department of Food Science and Technology, School of Health Sciences, Amity University,</w:t>
      </w:r>
      <w:r w:rsidRPr="004B37A3">
        <w:rPr>
          <w:rFonts w:cs="Times New Roman"/>
          <w:sz w:val="24"/>
          <w:szCs w:val="24"/>
        </w:rPr>
        <w:t xml:space="preserve"> </w:t>
      </w:r>
      <w:r w:rsidRPr="004B37A3">
        <w:rPr>
          <w:rFonts w:cs="Times New Roman"/>
          <w:i/>
          <w:iCs/>
          <w:sz w:val="24"/>
          <w:szCs w:val="24"/>
        </w:rPr>
        <w:t xml:space="preserve">Sector-82A, Sahibzada Ajit Singh Nagar- 140306, Punjab, India. </w:t>
      </w:r>
    </w:p>
    <w:p w14:paraId="2F114E91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45FFEFD6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06A0B272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5DEA80C0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085A2E94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06B99BAA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19958F91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19B17A1B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48A61BC6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27845D16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1BF3ECE3" w14:textId="77777777" w:rsidR="00DB49B6" w:rsidRPr="002D0E04" w:rsidRDefault="00DB49B6" w:rsidP="00DB49B6">
      <w:pPr>
        <w:spacing w:line="360" w:lineRule="auto"/>
        <w:rPr>
          <w:rFonts w:cs="Times New Roman"/>
          <w:b/>
          <w:bCs/>
          <w:sz w:val="24"/>
          <w:szCs w:val="24"/>
        </w:rPr>
      </w:pPr>
    </w:p>
    <w:p w14:paraId="77D37669" w14:textId="77777777" w:rsidR="00DB49B6" w:rsidRPr="002D0E04" w:rsidRDefault="00DB49B6" w:rsidP="00DB49B6">
      <w:pPr>
        <w:spacing w:line="360" w:lineRule="auto"/>
        <w:rPr>
          <w:rFonts w:cs="Times New Roman"/>
          <w:sz w:val="24"/>
          <w:szCs w:val="24"/>
        </w:rPr>
      </w:pPr>
      <w:r w:rsidRPr="00D5163E">
        <w:rPr>
          <w:rFonts w:cs="Times New Roman"/>
          <w:sz w:val="24"/>
          <w:szCs w:val="24"/>
          <w:vertAlign w:val="superscript"/>
        </w:rPr>
        <w:t>#</w:t>
      </w:r>
      <w:r w:rsidRPr="00D5163E">
        <w:rPr>
          <w:rFonts w:cs="Times New Roman"/>
          <w:sz w:val="24"/>
          <w:szCs w:val="24"/>
        </w:rPr>
        <w:t>These authors contributed equally</w:t>
      </w:r>
    </w:p>
    <w:p w14:paraId="067291F5" w14:textId="77777777" w:rsidR="00DB49B6" w:rsidRPr="002D0E04" w:rsidRDefault="00DB49B6" w:rsidP="00DB49B6">
      <w:pPr>
        <w:spacing w:line="360" w:lineRule="auto"/>
        <w:rPr>
          <w:rFonts w:cs="Times New Roman"/>
          <w:i/>
          <w:iCs/>
          <w:color w:val="000000"/>
          <w:sz w:val="24"/>
          <w:szCs w:val="24"/>
        </w:rPr>
      </w:pPr>
      <w:r w:rsidRPr="002D0E04">
        <w:rPr>
          <w:rFonts w:cs="Times New Roman"/>
          <w:i/>
          <w:iCs/>
          <w:color w:val="000000"/>
          <w:sz w:val="24"/>
          <w:szCs w:val="24"/>
          <w:vertAlign w:val="superscript"/>
        </w:rPr>
        <w:t>*</w:t>
      </w:r>
      <w:r w:rsidRPr="002D0E04">
        <w:rPr>
          <w:rFonts w:cs="Times New Roman"/>
          <w:i/>
          <w:iCs/>
          <w:color w:val="000000"/>
          <w:sz w:val="24"/>
          <w:szCs w:val="24"/>
        </w:rPr>
        <w:t>Corresponding author:</w:t>
      </w:r>
    </w:p>
    <w:p w14:paraId="7456288F" w14:textId="77777777" w:rsidR="00DB49B6" w:rsidRPr="002D0E04" w:rsidRDefault="00DB49B6" w:rsidP="00DB49B6">
      <w:pPr>
        <w:spacing w:line="360" w:lineRule="auto"/>
        <w:rPr>
          <w:rFonts w:cs="Times New Roman"/>
          <w:color w:val="000000"/>
          <w:sz w:val="24"/>
          <w:szCs w:val="24"/>
        </w:rPr>
      </w:pPr>
      <w:r w:rsidRPr="002D0E04">
        <w:rPr>
          <w:rFonts w:cs="Times New Roman"/>
          <w:color w:val="000000"/>
          <w:sz w:val="24"/>
          <w:szCs w:val="24"/>
        </w:rPr>
        <w:t>Dr. Shivraj Hariram Nile</w:t>
      </w:r>
    </w:p>
    <w:p w14:paraId="7F53DC8E" w14:textId="089E78B6" w:rsidR="00AB333E" w:rsidRDefault="00DB49B6" w:rsidP="00AB333E">
      <w:pPr>
        <w:spacing w:line="360" w:lineRule="auto"/>
        <w:jc w:val="left"/>
        <w:outlineLvl w:val="0"/>
        <w:sectPr w:rsidR="00AB333E" w:rsidSect="00B34F94">
          <w:footerReference w:type="default" r:id="rId8"/>
          <w:pgSz w:w="11906" w:h="16838"/>
          <w:pgMar w:top="1440" w:right="1440" w:bottom="1440" w:left="1440" w:header="851" w:footer="992" w:gutter="0"/>
          <w:lnNumType w:countBy="1" w:restart="continuous"/>
          <w:cols w:space="425"/>
          <w:docGrid w:type="lines" w:linePitch="312"/>
        </w:sectPr>
      </w:pPr>
      <w:r w:rsidRPr="002D0E04">
        <w:rPr>
          <w:rFonts w:cs="Times New Roman"/>
          <w:i/>
          <w:iCs/>
          <w:color w:val="000000"/>
          <w:sz w:val="24"/>
          <w:szCs w:val="24"/>
        </w:rPr>
        <w:t xml:space="preserve"> E-mail address: </w:t>
      </w:r>
      <w:hyperlink r:id="rId9" w:history="1">
        <w:r w:rsidRPr="002D0E04">
          <w:rPr>
            <w:rStyle w:val="Hyperlink"/>
            <w:rFonts w:cs="Times New Roman"/>
            <w:i/>
            <w:iCs/>
            <w:sz w:val="24"/>
            <w:szCs w:val="24"/>
          </w:rPr>
          <w:t>shivraj.nile@nabi.res.in</w:t>
        </w:r>
      </w:hyperlink>
    </w:p>
    <w:p w14:paraId="69C75833" w14:textId="3B91308D" w:rsidR="006461F9" w:rsidRPr="006461F9" w:rsidRDefault="00AB333E" w:rsidP="006461F9">
      <w:pPr>
        <w:pStyle w:val="ListParagraph"/>
        <w:numPr>
          <w:ilvl w:val="0"/>
          <w:numId w:val="3"/>
        </w:numPr>
        <w:spacing w:line="360" w:lineRule="auto"/>
        <w:jc w:val="left"/>
        <w:outlineLvl w:val="0"/>
        <w:rPr>
          <w:b/>
          <w:bCs/>
          <w:sz w:val="24"/>
          <w:szCs w:val="24"/>
          <w:lang w:val="en"/>
        </w:rPr>
      </w:pPr>
      <w:r w:rsidRPr="006461F9">
        <w:rPr>
          <w:b/>
          <w:bCs/>
          <w:sz w:val="24"/>
          <w:szCs w:val="24"/>
          <w:lang w:val="en"/>
        </w:rPr>
        <w:lastRenderedPageBreak/>
        <w:t>Results</w:t>
      </w:r>
    </w:p>
    <w:p w14:paraId="76EC411C" w14:textId="2DA1ED1C" w:rsidR="006461F9" w:rsidRPr="006461F9" w:rsidRDefault="006461F9" w:rsidP="006461F9">
      <w:pPr>
        <w:spacing w:line="360" w:lineRule="auto"/>
        <w:jc w:val="left"/>
        <w:outlineLvl w:val="0"/>
        <w:rPr>
          <w:b/>
          <w:bCs/>
          <w:sz w:val="24"/>
          <w:szCs w:val="24"/>
          <w:lang w:val="en"/>
        </w:rPr>
      </w:pPr>
      <w:r w:rsidRPr="00AB333E">
        <w:rPr>
          <w:rFonts w:cs="Times New Roman"/>
          <w:b/>
          <w:bCs/>
          <w:color w:val="000000" w:themeColor="text1"/>
          <w:sz w:val="24"/>
          <w:szCs w:val="24"/>
        </w:rPr>
        <w:t>Table S1.</w:t>
      </w:r>
      <w:r w:rsidRPr="00AB333E">
        <w:rPr>
          <w:rFonts w:cs="Times New Roman"/>
          <w:color w:val="000000" w:themeColor="text1"/>
          <w:sz w:val="24"/>
          <w:szCs w:val="24"/>
        </w:rPr>
        <w:t xml:space="preserve"> One-way ANOVA and Wilcoxon rank-sum test results comparing Non-Encapsulated (RC-NE) and Encapsulated (RC-E) red cabbage powders for phytochemical and antioxidant parameters. Values indicate normality and homogeneity test p-values, test type used, F or W statistic, significance level, post-hoc comparisons, and biological interpretation.</w:t>
      </w:r>
    </w:p>
    <w:tbl>
      <w:tblPr>
        <w:tblStyle w:val="TableGrid"/>
        <w:tblW w:w="15138" w:type="dxa"/>
        <w:tblInd w:w="-572" w:type="dxa"/>
        <w:tblLook w:val="04A0" w:firstRow="1" w:lastRow="0" w:firstColumn="1" w:lastColumn="0" w:noHBand="0" w:noVBand="1"/>
      </w:tblPr>
      <w:tblGrid>
        <w:gridCol w:w="1797"/>
        <w:gridCol w:w="1695"/>
        <w:gridCol w:w="1651"/>
        <w:gridCol w:w="1186"/>
        <w:gridCol w:w="1064"/>
        <w:gridCol w:w="947"/>
        <w:gridCol w:w="1301"/>
        <w:gridCol w:w="2120"/>
        <w:gridCol w:w="3377"/>
      </w:tblGrid>
      <w:tr w:rsidR="00AB333E" w:rsidRPr="00AB333E" w14:paraId="0BA9CE48" w14:textId="77777777" w:rsidTr="00AB333E">
        <w:tc>
          <w:tcPr>
            <w:tcW w:w="0" w:type="auto"/>
            <w:hideMark/>
          </w:tcPr>
          <w:p w14:paraId="5FF34EC1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Parameter</w:t>
            </w:r>
          </w:p>
        </w:tc>
        <w:tc>
          <w:tcPr>
            <w:tcW w:w="1695" w:type="dxa"/>
            <w:hideMark/>
          </w:tcPr>
          <w:p w14:paraId="440F7DED" w14:textId="77777777" w:rsidR="00AB333E" w:rsidRPr="006461F9" w:rsidRDefault="00AB333E" w:rsidP="00AB333E">
            <w:pPr>
              <w:widowControl/>
              <w:jc w:val="left"/>
              <w:rPr>
                <w:b/>
                <w:bCs/>
                <w:lang w:val="it-IT"/>
              </w:rPr>
            </w:pPr>
            <w:r w:rsidRPr="006461F9">
              <w:rPr>
                <w:b/>
                <w:bCs/>
                <w:lang w:val="it-IT"/>
              </w:rPr>
              <w:t>Normality (Shapiro p)</w:t>
            </w:r>
          </w:p>
          <w:p w14:paraId="142122D9" w14:textId="79BC3378" w:rsidR="00AB333E" w:rsidRPr="006461F9" w:rsidRDefault="00AB333E" w:rsidP="00AB333E">
            <w:pPr>
              <w:widowControl/>
              <w:jc w:val="left"/>
              <w:rPr>
                <w:b/>
                <w:bCs/>
                <w:lang w:val="it-IT"/>
              </w:rPr>
            </w:pPr>
            <w:r w:rsidRPr="006461F9">
              <w:rPr>
                <w:b/>
                <w:bCs/>
                <w:lang w:val="it-IT"/>
              </w:rPr>
              <w:t>RC-NE / RC-E</w:t>
            </w:r>
          </w:p>
        </w:tc>
        <w:tc>
          <w:tcPr>
            <w:tcW w:w="0" w:type="auto"/>
            <w:hideMark/>
          </w:tcPr>
          <w:p w14:paraId="5642A56A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Homogeneity (Bartlett p)</w:t>
            </w:r>
          </w:p>
        </w:tc>
        <w:tc>
          <w:tcPr>
            <w:tcW w:w="0" w:type="auto"/>
            <w:hideMark/>
          </w:tcPr>
          <w:p w14:paraId="55D0B164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Test Used</w:t>
            </w:r>
          </w:p>
        </w:tc>
        <w:tc>
          <w:tcPr>
            <w:tcW w:w="0" w:type="auto"/>
            <w:hideMark/>
          </w:tcPr>
          <w:p w14:paraId="42323A05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F / W Statistic</w:t>
            </w:r>
          </w:p>
        </w:tc>
        <w:tc>
          <w:tcPr>
            <w:tcW w:w="0" w:type="auto"/>
            <w:hideMark/>
          </w:tcPr>
          <w:p w14:paraId="1BE8B2DA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p-value</w:t>
            </w:r>
          </w:p>
        </w:tc>
        <w:tc>
          <w:tcPr>
            <w:tcW w:w="0" w:type="auto"/>
            <w:hideMark/>
          </w:tcPr>
          <w:p w14:paraId="4922114A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Significance</w:t>
            </w:r>
          </w:p>
        </w:tc>
        <w:tc>
          <w:tcPr>
            <w:tcW w:w="2120" w:type="dxa"/>
            <w:hideMark/>
          </w:tcPr>
          <w:p w14:paraId="3AFE1149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Post-hoc (Tukey HSD / Wilcoxon)</w:t>
            </w:r>
          </w:p>
        </w:tc>
        <w:tc>
          <w:tcPr>
            <w:tcW w:w="3377" w:type="dxa"/>
            <w:hideMark/>
          </w:tcPr>
          <w:p w14:paraId="3FE9E959" w14:textId="77777777" w:rsidR="00AB333E" w:rsidRPr="00AB333E" w:rsidRDefault="00AB333E" w:rsidP="00AB333E">
            <w:pPr>
              <w:widowControl/>
              <w:jc w:val="left"/>
              <w:rPr>
                <w:b/>
                <w:bCs/>
                <w:lang w:val="en-IN"/>
              </w:rPr>
            </w:pPr>
            <w:r w:rsidRPr="00AB333E">
              <w:rPr>
                <w:b/>
                <w:bCs/>
                <w:lang w:val="en-IN"/>
              </w:rPr>
              <w:t>Interpretation</w:t>
            </w:r>
          </w:p>
        </w:tc>
      </w:tr>
      <w:tr w:rsidR="00AB333E" w:rsidRPr="00AB333E" w14:paraId="5ADE8042" w14:textId="77777777" w:rsidTr="00AB333E">
        <w:tc>
          <w:tcPr>
            <w:tcW w:w="0" w:type="auto"/>
            <w:hideMark/>
          </w:tcPr>
          <w:p w14:paraId="0C5B568F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Total Anthocyanin (CGE mg L⁻¹)</w:t>
            </w:r>
          </w:p>
        </w:tc>
        <w:tc>
          <w:tcPr>
            <w:tcW w:w="1695" w:type="dxa"/>
            <w:hideMark/>
          </w:tcPr>
          <w:p w14:paraId="27145A7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788 / 0.253</w:t>
            </w:r>
          </w:p>
        </w:tc>
        <w:tc>
          <w:tcPr>
            <w:tcW w:w="0" w:type="auto"/>
            <w:hideMark/>
          </w:tcPr>
          <w:p w14:paraId="52DFF2C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133</w:t>
            </w:r>
          </w:p>
        </w:tc>
        <w:tc>
          <w:tcPr>
            <w:tcW w:w="0" w:type="auto"/>
            <w:hideMark/>
          </w:tcPr>
          <w:p w14:paraId="7472A5A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6D4A9358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601.6</w:t>
            </w:r>
          </w:p>
        </w:tc>
        <w:tc>
          <w:tcPr>
            <w:tcW w:w="0" w:type="auto"/>
            <w:hideMark/>
          </w:tcPr>
          <w:p w14:paraId="61038B7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1.64 × 10⁻⁵</w:t>
            </w:r>
          </w:p>
        </w:tc>
        <w:tc>
          <w:tcPr>
            <w:tcW w:w="0" w:type="auto"/>
            <w:hideMark/>
          </w:tcPr>
          <w:p w14:paraId="600AD8E8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***</w:t>
            </w:r>
          </w:p>
        </w:tc>
        <w:tc>
          <w:tcPr>
            <w:tcW w:w="2120" w:type="dxa"/>
            <w:hideMark/>
          </w:tcPr>
          <w:p w14:paraId="1B30135A" w14:textId="77777777" w:rsidR="00AB333E" w:rsidRPr="006461F9" w:rsidRDefault="00AB333E" w:rsidP="00AB333E">
            <w:pPr>
              <w:widowControl/>
              <w:jc w:val="left"/>
              <w:rPr>
                <w:lang w:val="it-IT"/>
              </w:rPr>
            </w:pPr>
            <w:r w:rsidRPr="006461F9">
              <w:rPr>
                <w:lang w:val="it-IT"/>
              </w:rPr>
              <w:t>RC-NE &gt; RC-E (</w:t>
            </w:r>
            <w:r w:rsidRPr="00AB333E">
              <w:rPr>
                <w:lang w:val="en-IN"/>
              </w:rPr>
              <w:t>Δ</w:t>
            </w:r>
            <w:r w:rsidRPr="006461F9">
              <w:rPr>
                <w:lang w:val="it-IT"/>
              </w:rPr>
              <w:t xml:space="preserve"> = 42 mg L⁻¹, p = 2.1 × 10⁻⁵)</w:t>
            </w:r>
          </w:p>
        </w:tc>
        <w:tc>
          <w:tcPr>
            <w:tcW w:w="3377" w:type="dxa"/>
            <w:hideMark/>
          </w:tcPr>
          <w:p w14:paraId="1E6319B9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Highly significant reduction in anthocyanins after encapsulation</w:t>
            </w:r>
          </w:p>
        </w:tc>
      </w:tr>
      <w:tr w:rsidR="00AB333E" w:rsidRPr="00AB333E" w14:paraId="5EB9916E" w14:textId="77777777" w:rsidTr="00AB333E">
        <w:tc>
          <w:tcPr>
            <w:tcW w:w="0" w:type="auto"/>
            <w:hideMark/>
          </w:tcPr>
          <w:p w14:paraId="24EB4AB5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 xml:space="preserve">Total Phenolic (mg GAE </w:t>
            </w:r>
            <w:proofErr w:type="spellStart"/>
            <w:r w:rsidRPr="00AB333E">
              <w:rPr>
                <w:b/>
                <w:bCs/>
                <w:lang w:val="en-IN"/>
              </w:rPr>
              <w:t>eq</w:t>
            </w:r>
            <w:proofErr w:type="spellEnd"/>
            <w:r w:rsidRPr="00AB333E">
              <w:rPr>
                <w:b/>
                <w:bCs/>
                <w:lang w:val="en-IN"/>
              </w:rPr>
              <w:t xml:space="preserve"> g⁻¹)</w:t>
            </w:r>
          </w:p>
        </w:tc>
        <w:tc>
          <w:tcPr>
            <w:tcW w:w="1695" w:type="dxa"/>
            <w:hideMark/>
          </w:tcPr>
          <w:p w14:paraId="719DB65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719 / 0.872</w:t>
            </w:r>
          </w:p>
        </w:tc>
        <w:tc>
          <w:tcPr>
            <w:tcW w:w="0" w:type="auto"/>
            <w:hideMark/>
          </w:tcPr>
          <w:p w14:paraId="4A69882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285</w:t>
            </w:r>
          </w:p>
        </w:tc>
        <w:tc>
          <w:tcPr>
            <w:tcW w:w="0" w:type="auto"/>
            <w:hideMark/>
          </w:tcPr>
          <w:p w14:paraId="4D999BA2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18F470A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100.3</w:t>
            </w:r>
          </w:p>
        </w:tc>
        <w:tc>
          <w:tcPr>
            <w:tcW w:w="0" w:type="auto"/>
            <w:hideMark/>
          </w:tcPr>
          <w:p w14:paraId="7493094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5.6 × 10⁻⁴</w:t>
            </w:r>
          </w:p>
        </w:tc>
        <w:tc>
          <w:tcPr>
            <w:tcW w:w="0" w:type="auto"/>
            <w:hideMark/>
          </w:tcPr>
          <w:p w14:paraId="47D84C6D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***</w:t>
            </w:r>
          </w:p>
        </w:tc>
        <w:tc>
          <w:tcPr>
            <w:tcW w:w="2120" w:type="dxa"/>
            <w:hideMark/>
          </w:tcPr>
          <w:p w14:paraId="4FF8C4D8" w14:textId="77777777" w:rsidR="00AB333E" w:rsidRPr="006461F9" w:rsidRDefault="00AB333E" w:rsidP="00AB333E">
            <w:pPr>
              <w:widowControl/>
              <w:jc w:val="left"/>
              <w:rPr>
                <w:lang w:val="it-IT"/>
              </w:rPr>
            </w:pPr>
            <w:r w:rsidRPr="006461F9">
              <w:rPr>
                <w:lang w:val="it-IT"/>
              </w:rPr>
              <w:t>RC-NE &gt; RC-E (</w:t>
            </w:r>
            <w:r w:rsidRPr="00AB333E">
              <w:rPr>
                <w:lang w:val="en-IN"/>
              </w:rPr>
              <w:t>Δ</w:t>
            </w:r>
            <w:r w:rsidRPr="006461F9">
              <w:rPr>
                <w:lang w:val="it-IT"/>
              </w:rPr>
              <w:t xml:space="preserve"> = 224 mg g⁻¹, p = 5.6 × 10⁻⁴)</w:t>
            </w:r>
          </w:p>
        </w:tc>
        <w:tc>
          <w:tcPr>
            <w:tcW w:w="3377" w:type="dxa"/>
            <w:hideMark/>
          </w:tcPr>
          <w:p w14:paraId="15A464B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Highly significant reduction in phenolics after encapsulation</w:t>
            </w:r>
          </w:p>
        </w:tc>
      </w:tr>
      <w:tr w:rsidR="00AB333E" w:rsidRPr="00AB333E" w14:paraId="7B6D55A1" w14:textId="77777777" w:rsidTr="00AB333E">
        <w:tc>
          <w:tcPr>
            <w:tcW w:w="0" w:type="auto"/>
            <w:hideMark/>
          </w:tcPr>
          <w:p w14:paraId="100D22F3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 xml:space="preserve">Total Flavonoid (mg Rutin </w:t>
            </w:r>
            <w:proofErr w:type="spellStart"/>
            <w:r w:rsidRPr="00AB333E">
              <w:rPr>
                <w:b/>
                <w:bCs/>
                <w:lang w:val="en-IN"/>
              </w:rPr>
              <w:t>eq</w:t>
            </w:r>
            <w:proofErr w:type="spellEnd"/>
            <w:r w:rsidRPr="00AB333E">
              <w:rPr>
                <w:b/>
                <w:bCs/>
                <w:lang w:val="en-IN"/>
              </w:rPr>
              <w:t xml:space="preserve"> g⁻¹)</w:t>
            </w:r>
          </w:p>
        </w:tc>
        <w:tc>
          <w:tcPr>
            <w:tcW w:w="1695" w:type="dxa"/>
            <w:hideMark/>
          </w:tcPr>
          <w:p w14:paraId="63026CA9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298 / 0.000</w:t>
            </w:r>
          </w:p>
        </w:tc>
        <w:tc>
          <w:tcPr>
            <w:tcW w:w="0" w:type="auto"/>
            <w:hideMark/>
          </w:tcPr>
          <w:p w14:paraId="6F0F8BEC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066</w:t>
            </w:r>
          </w:p>
        </w:tc>
        <w:tc>
          <w:tcPr>
            <w:tcW w:w="0" w:type="auto"/>
            <w:hideMark/>
          </w:tcPr>
          <w:p w14:paraId="4277D897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Wilcoxon</w:t>
            </w:r>
          </w:p>
        </w:tc>
        <w:tc>
          <w:tcPr>
            <w:tcW w:w="0" w:type="auto"/>
            <w:hideMark/>
          </w:tcPr>
          <w:p w14:paraId="0ABCFC70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W = NA</w:t>
            </w:r>
          </w:p>
        </w:tc>
        <w:tc>
          <w:tcPr>
            <w:tcW w:w="0" w:type="auto"/>
            <w:hideMark/>
          </w:tcPr>
          <w:p w14:paraId="0F2D1787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0765</w:t>
            </w:r>
          </w:p>
        </w:tc>
        <w:tc>
          <w:tcPr>
            <w:tcW w:w="0" w:type="auto"/>
            <w:hideMark/>
          </w:tcPr>
          <w:p w14:paraId="4FEC4A6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ns</w:t>
            </w:r>
          </w:p>
        </w:tc>
        <w:tc>
          <w:tcPr>
            <w:tcW w:w="2120" w:type="dxa"/>
            <w:hideMark/>
          </w:tcPr>
          <w:p w14:paraId="36EFC370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—</w:t>
            </w:r>
          </w:p>
        </w:tc>
        <w:tc>
          <w:tcPr>
            <w:tcW w:w="3377" w:type="dxa"/>
            <w:hideMark/>
          </w:tcPr>
          <w:p w14:paraId="27296DFD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No significant difference; mild decline after encapsulation</w:t>
            </w:r>
          </w:p>
        </w:tc>
      </w:tr>
      <w:tr w:rsidR="00AB333E" w:rsidRPr="00AB333E" w14:paraId="7C79B013" w14:textId="77777777" w:rsidTr="00AB333E">
        <w:tc>
          <w:tcPr>
            <w:tcW w:w="0" w:type="auto"/>
            <w:hideMark/>
          </w:tcPr>
          <w:p w14:paraId="2C7AEFB6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 xml:space="preserve">Total Flavonols (mg Rutin </w:t>
            </w:r>
            <w:proofErr w:type="spellStart"/>
            <w:r w:rsidRPr="00AB333E">
              <w:rPr>
                <w:b/>
                <w:bCs/>
                <w:lang w:val="en-IN"/>
              </w:rPr>
              <w:t>eq</w:t>
            </w:r>
            <w:proofErr w:type="spellEnd"/>
            <w:r w:rsidRPr="00AB333E">
              <w:rPr>
                <w:b/>
                <w:bCs/>
                <w:lang w:val="en-IN"/>
              </w:rPr>
              <w:t xml:space="preserve"> g⁻¹)</w:t>
            </w:r>
          </w:p>
        </w:tc>
        <w:tc>
          <w:tcPr>
            <w:tcW w:w="1695" w:type="dxa"/>
            <w:hideMark/>
          </w:tcPr>
          <w:p w14:paraId="034AD417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726 / 0.811</w:t>
            </w:r>
          </w:p>
        </w:tc>
        <w:tc>
          <w:tcPr>
            <w:tcW w:w="0" w:type="auto"/>
            <w:hideMark/>
          </w:tcPr>
          <w:p w14:paraId="68B727F5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145</w:t>
            </w:r>
          </w:p>
        </w:tc>
        <w:tc>
          <w:tcPr>
            <w:tcW w:w="0" w:type="auto"/>
            <w:hideMark/>
          </w:tcPr>
          <w:p w14:paraId="5584C549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619165D9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6.94</w:t>
            </w:r>
          </w:p>
        </w:tc>
        <w:tc>
          <w:tcPr>
            <w:tcW w:w="0" w:type="auto"/>
            <w:hideMark/>
          </w:tcPr>
          <w:p w14:paraId="21FD17F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0579</w:t>
            </w:r>
          </w:p>
        </w:tc>
        <w:tc>
          <w:tcPr>
            <w:tcW w:w="0" w:type="auto"/>
            <w:hideMark/>
          </w:tcPr>
          <w:p w14:paraId="058E1CC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•</w:t>
            </w:r>
          </w:p>
        </w:tc>
        <w:tc>
          <w:tcPr>
            <w:tcW w:w="2120" w:type="dxa"/>
            <w:hideMark/>
          </w:tcPr>
          <w:p w14:paraId="37F3C0C9" w14:textId="77777777" w:rsidR="00AB333E" w:rsidRPr="006461F9" w:rsidRDefault="00AB333E" w:rsidP="00AB333E">
            <w:pPr>
              <w:widowControl/>
              <w:jc w:val="left"/>
              <w:rPr>
                <w:lang w:val="it-IT"/>
              </w:rPr>
            </w:pPr>
            <w:r w:rsidRPr="006461F9">
              <w:rPr>
                <w:lang w:val="it-IT"/>
              </w:rPr>
              <w:t>RC-NE &gt; RC-E (</w:t>
            </w:r>
            <w:r w:rsidRPr="00AB333E">
              <w:rPr>
                <w:lang w:val="en-IN"/>
              </w:rPr>
              <w:t>Δ</w:t>
            </w:r>
            <w:r w:rsidRPr="006461F9">
              <w:rPr>
                <w:lang w:val="it-IT"/>
              </w:rPr>
              <w:t xml:space="preserve"> = 2.3 mg g⁻¹, p = 0.058)</w:t>
            </w:r>
          </w:p>
        </w:tc>
        <w:tc>
          <w:tcPr>
            <w:tcW w:w="3377" w:type="dxa"/>
            <w:hideMark/>
          </w:tcPr>
          <w:p w14:paraId="1D37B078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Marginally lower in RC-E; borderline significance</w:t>
            </w:r>
          </w:p>
        </w:tc>
      </w:tr>
      <w:tr w:rsidR="00AB333E" w:rsidRPr="00AB333E" w14:paraId="0818716A" w14:textId="77777777" w:rsidTr="00AB333E">
        <w:tc>
          <w:tcPr>
            <w:tcW w:w="0" w:type="auto"/>
            <w:hideMark/>
          </w:tcPr>
          <w:p w14:paraId="6364C9D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Antioxidant (DPPH %)</w:t>
            </w:r>
          </w:p>
        </w:tc>
        <w:tc>
          <w:tcPr>
            <w:tcW w:w="1695" w:type="dxa"/>
            <w:hideMark/>
          </w:tcPr>
          <w:p w14:paraId="2CA0A143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942 / 0.165</w:t>
            </w:r>
          </w:p>
        </w:tc>
        <w:tc>
          <w:tcPr>
            <w:tcW w:w="0" w:type="auto"/>
            <w:hideMark/>
          </w:tcPr>
          <w:p w14:paraId="295764D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141</w:t>
            </w:r>
          </w:p>
        </w:tc>
        <w:tc>
          <w:tcPr>
            <w:tcW w:w="0" w:type="auto"/>
            <w:hideMark/>
          </w:tcPr>
          <w:p w14:paraId="18C4CD0C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50FB14A2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67.8</w:t>
            </w:r>
          </w:p>
        </w:tc>
        <w:tc>
          <w:tcPr>
            <w:tcW w:w="0" w:type="auto"/>
            <w:hideMark/>
          </w:tcPr>
          <w:p w14:paraId="4B536B6F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0.00119</w:t>
            </w:r>
          </w:p>
        </w:tc>
        <w:tc>
          <w:tcPr>
            <w:tcW w:w="0" w:type="auto"/>
            <w:hideMark/>
          </w:tcPr>
          <w:p w14:paraId="5A4D6055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**</w:t>
            </w:r>
          </w:p>
        </w:tc>
        <w:tc>
          <w:tcPr>
            <w:tcW w:w="2120" w:type="dxa"/>
            <w:hideMark/>
          </w:tcPr>
          <w:p w14:paraId="65758301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RC-NE &gt; RC-E (Δ = 17.1 %, p = 0.0012)</w:t>
            </w:r>
          </w:p>
        </w:tc>
        <w:tc>
          <w:tcPr>
            <w:tcW w:w="3377" w:type="dxa"/>
            <w:hideMark/>
          </w:tcPr>
          <w:p w14:paraId="682FAD4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Significant decrease in DPPH activity after encapsulation</w:t>
            </w:r>
          </w:p>
        </w:tc>
      </w:tr>
      <w:tr w:rsidR="00AB333E" w:rsidRPr="00AB333E" w14:paraId="7E0DDAC8" w14:textId="77777777" w:rsidTr="00AB333E">
        <w:tc>
          <w:tcPr>
            <w:tcW w:w="0" w:type="auto"/>
            <w:hideMark/>
          </w:tcPr>
          <w:p w14:paraId="2CC3AE73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 xml:space="preserve">FRAP (µM Fe²⁺ </w:t>
            </w:r>
            <w:proofErr w:type="spellStart"/>
            <w:r w:rsidRPr="00AB333E">
              <w:rPr>
                <w:b/>
                <w:bCs/>
                <w:lang w:val="en-IN"/>
              </w:rPr>
              <w:t>eq</w:t>
            </w:r>
            <w:proofErr w:type="spellEnd"/>
            <w:r w:rsidRPr="00AB333E">
              <w:rPr>
                <w:b/>
                <w:bCs/>
                <w:lang w:val="en-IN"/>
              </w:rPr>
              <w:t xml:space="preserve"> L⁻¹)</w:t>
            </w:r>
          </w:p>
        </w:tc>
        <w:tc>
          <w:tcPr>
            <w:tcW w:w="1695" w:type="dxa"/>
            <w:hideMark/>
          </w:tcPr>
          <w:p w14:paraId="6A083B6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490 / 0.537</w:t>
            </w:r>
          </w:p>
        </w:tc>
        <w:tc>
          <w:tcPr>
            <w:tcW w:w="0" w:type="auto"/>
            <w:hideMark/>
          </w:tcPr>
          <w:p w14:paraId="58DCDA01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237</w:t>
            </w:r>
          </w:p>
        </w:tc>
        <w:tc>
          <w:tcPr>
            <w:tcW w:w="0" w:type="auto"/>
            <w:hideMark/>
          </w:tcPr>
          <w:p w14:paraId="2BA4398C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564079E3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0.027</w:t>
            </w:r>
          </w:p>
        </w:tc>
        <w:tc>
          <w:tcPr>
            <w:tcW w:w="0" w:type="auto"/>
            <w:hideMark/>
          </w:tcPr>
          <w:p w14:paraId="0290E4F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877</w:t>
            </w:r>
          </w:p>
        </w:tc>
        <w:tc>
          <w:tcPr>
            <w:tcW w:w="0" w:type="auto"/>
            <w:hideMark/>
          </w:tcPr>
          <w:p w14:paraId="0BAD8A7E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ns</w:t>
            </w:r>
          </w:p>
        </w:tc>
        <w:tc>
          <w:tcPr>
            <w:tcW w:w="2120" w:type="dxa"/>
            <w:hideMark/>
          </w:tcPr>
          <w:p w14:paraId="1BA6A951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RC-NE ≈ RC-E (p = 0.877)</w:t>
            </w:r>
          </w:p>
        </w:tc>
        <w:tc>
          <w:tcPr>
            <w:tcW w:w="3377" w:type="dxa"/>
            <w:hideMark/>
          </w:tcPr>
          <w:p w14:paraId="63BA52F8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No significant difference; FRAP unaffected by encapsulation</w:t>
            </w:r>
          </w:p>
        </w:tc>
      </w:tr>
      <w:tr w:rsidR="00AB333E" w:rsidRPr="00AB333E" w14:paraId="29981252" w14:textId="77777777" w:rsidTr="00AB333E">
        <w:tc>
          <w:tcPr>
            <w:tcW w:w="0" w:type="auto"/>
            <w:hideMark/>
          </w:tcPr>
          <w:p w14:paraId="748F155A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ABTS (% Inhibition)</w:t>
            </w:r>
          </w:p>
        </w:tc>
        <w:tc>
          <w:tcPr>
            <w:tcW w:w="1695" w:type="dxa"/>
            <w:hideMark/>
          </w:tcPr>
          <w:p w14:paraId="303310B6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843 / 0.878</w:t>
            </w:r>
          </w:p>
        </w:tc>
        <w:tc>
          <w:tcPr>
            <w:tcW w:w="0" w:type="auto"/>
            <w:hideMark/>
          </w:tcPr>
          <w:p w14:paraId="3214E910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0.753</w:t>
            </w:r>
          </w:p>
        </w:tc>
        <w:tc>
          <w:tcPr>
            <w:tcW w:w="0" w:type="auto"/>
            <w:hideMark/>
          </w:tcPr>
          <w:p w14:paraId="673DE792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ANOVA + Tukey</w:t>
            </w:r>
          </w:p>
        </w:tc>
        <w:tc>
          <w:tcPr>
            <w:tcW w:w="0" w:type="auto"/>
            <w:hideMark/>
          </w:tcPr>
          <w:p w14:paraId="4CE9C74C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F = 5144</w:t>
            </w:r>
          </w:p>
        </w:tc>
        <w:tc>
          <w:tcPr>
            <w:tcW w:w="0" w:type="auto"/>
            <w:hideMark/>
          </w:tcPr>
          <w:p w14:paraId="3F8F80BB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b/>
                <w:bCs/>
                <w:lang w:val="en-IN"/>
              </w:rPr>
              <w:t>2.26 × 10⁻⁷</w:t>
            </w:r>
          </w:p>
        </w:tc>
        <w:tc>
          <w:tcPr>
            <w:tcW w:w="0" w:type="auto"/>
            <w:hideMark/>
          </w:tcPr>
          <w:p w14:paraId="7F4A62C4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***</w:t>
            </w:r>
          </w:p>
        </w:tc>
        <w:tc>
          <w:tcPr>
            <w:tcW w:w="2120" w:type="dxa"/>
            <w:hideMark/>
          </w:tcPr>
          <w:p w14:paraId="63BBFB6D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RC-NE &gt; RC-E (Δ = 23.7 %, p = 2.3 × 10⁻⁷)</w:t>
            </w:r>
          </w:p>
        </w:tc>
        <w:tc>
          <w:tcPr>
            <w:tcW w:w="3377" w:type="dxa"/>
            <w:hideMark/>
          </w:tcPr>
          <w:p w14:paraId="3DA9791D" w14:textId="77777777" w:rsidR="00AB333E" w:rsidRPr="00AB333E" w:rsidRDefault="00AB333E" w:rsidP="00AB333E">
            <w:pPr>
              <w:widowControl/>
              <w:jc w:val="left"/>
              <w:rPr>
                <w:lang w:val="en-IN"/>
              </w:rPr>
            </w:pPr>
            <w:r w:rsidRPr="00AB333E">
              <w:rPr>
                <w:lang w:val="en-IN"/>
              </w:rPr>
              <w:t>Extremely significant reduction in ABTS scavenging capacity</w:t>
            </w:r>
          </w:p>
        </w:tc>
      </w:tr>
    </w:tbl>
    <w:p w14:paraId="5806AC62" w14:textId="7920531F" w:rsidR="00AB333E" w:rsidRDefault="00AB333E" w:rsidP="00AB333E">
      <w:pPr>
        <w:spacing w:line="360" w:lineRule="auto"/>
        <w:rPr>
          <w:rFonts w:cs="Times New Roman"/>
          <w:color w:val="000000" w:themeColor="text1"/>
          <w:sz w:val="24"/>
          <w:szCs w:val="24"/>
          <w:lang w:val="en-IN"/>
        </w:rPr>
      </w:pPr>
      <w:r w:rsidRPr="00AB333E">
        <w:rPr>
          <w:rFonts w:cs="Times New Roman"/>
          <w:b/>
          <w:bCs/>
          <w:color w:val="000000" w:themeColor="text1"/>
          <w:sz w:val="24"/>
          <w:szCs w:val="24"/>
          <w:lang w:val="en-IN"/>
        </w:rPr>
        <w:t>Significance codes:</w:t>
      </w:r>
      <w:r>
        <w:rPr>
          <w:rFonts w:cs="Times New Roman"/>
          <w:color w:val="000000" w:themeColor="text1"/>
          <w:sz w:val="24"/>
          <w:szCs w:val="24"/>
          <w:lang w:val="en-IN"/>
        </w:rPr>
        <w:t xml:space="preserve"> </w:t>
      </w:r>
      <w:r w:rsidRPr="00AB333E">
        <w:rPr>
          <w:rFonts w:cs="Times New Roman"/>
          <w:color w:val="000000" w:themeColor="text1"/>
          <w:sz w:val="24"/>
          <w:szCs w:val="24"/>
          <w:lang w:val="en-IN"/>
        </w:rPr>
        <w:t>*** p &lt; 0.001; ** p &lt; 0.01; * p &lt; 0.05; • p &lt; 0.10; ns = not significant.</w:t>
      </w:r>
    </w:p>
    <w:p w14:paraId="5E4ED881" w14:textId="77777777" w:rsidR="006461F9" w:rsidRDefault="006461F9" w:rsidP="00AB333E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65C9F8B9" w14:textId="0D594AC6" w:rsidR="006461F9" w:rsidRPr="006461F9" w:rsidRDefault="006461F9" w:rsidP="006461F9">
      <w:pPr>
        <w:spacing w:line="360" w:lineRule="auto"/>
        <w:ind w:right="-501"/>
        <w:rPr>
          <w:rFonts w:cs="Times New Roman"/>
          <w:color w:val="000000" w:themeColor="text1"/>
          <w:sz w:val="24"/>
          <w:szCs w:val="24"/>
        </w:rPr>
      </w:pPr>
      <w:r w:rsidRPr="0036032F">
        <w:rPr>
          <w:rFonts w:cs="Times New Roman"/>
          <w:b/>
          <w:bCs/>
          <w:color w:val="000000" w:themeColor="text1"/>
          <w:sz w:val="24"/>
          <w:szCs w:val="24"/>
        </w:rPr>
        <w:t>Table S2.</w:t>
      </w:r>
      <w:r w:rsidRPr="0036032F">
        <w:rPr>
          <w:rFonts w:cs="Times New Roman"/>
          <w:color w:val="000000" w:themeColor="text1"/>
          <w:sz w:val="24"/>
          <w:szCs w:val="24"/>
        </w:rPr>
        <w:t xml:space="preserve"> Sensory evaluation of control and anthocyanin-fortified yoghurt samples, showing mean ± standard deviation (n = 20) for color, taste, aroma, texture, and overall acceptability. Statistical analysis was performed using one-way ANOVA followed by Tukey’s HSD test; values with </w:t>
      </w:r>
      <w:r w:rsidRPr="0036032F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Pr="0036032F">
        <w:rPr>
          <w:rFonts w:cs="Times New Roman"/>
          <w:color w:val="000000" w:themeColor="text1"/>
          <w:sz w:val="24"/>
          <w:szCs w:val="24"/>
        </w:rPr>
        <w:t xml:space="preserve"> &lt; 0.05 were considered significant.</w:t>
      </w:r>
    </w:p>
    <w:p w14:paraId="63B94EB2" w14:textId="49E89BD4" w:rsidR="00AB333E" w:rsidRDefault="00AB333E" w:rsidP="00AB333E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5"/>
        <w:gridCol w:w="958"/>
        <w:gridCol w:w="954"/>
        <w:gridCol w:w="1456"/>
        <w:gridCol w:w="8215"/>
      </w:tblGrid>
      <w:tr w:rsidR="0036032F" w:rsidRPr="0036032F" w14:paraId="4972591B" w14:textId="77777777" w:rsidTr="0036032F">
        <w:tc>
          <w:tcPr>
            <w:tcW w:w="0" w:type="auto"/>
            <w:hideMark/>
          </w:tcPr>
          <w:p w14:paraId="7C0F934A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Parameter</w:t>
            </w:r>
          </w:p>
        </w:tc>
        <w:tc>
          <w:tcPr>
            <w:tcW w:w="0" w:type="auto"/>
            <w:hideMark/>
          </w:tcPr>
          <w:p w14:paraId="7C928307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F value</w:t>
            </w:r>
          </w:p>
        </w:tc>
        <w:tc>
          <w:tcPr>
            <w:tcW w:w="0" w:type="auto"/>
            <w:hideMark/>
          </w:tcPr>
          <w:p w14:paraId="1BB99B35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p value</w:t>
            </w:r>
          </w:p>
        </w:tc>
        <w:tc>
          <w:tcPr>
            <w:tcW w:w="0" w:type="auto"/>
            <w:hideMark/>
          </w:tcPr>
          <w:p w14:paraId="3A83F6E1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Significance</w:t>
            </w:r>
          </w:p>
        </w:tc>
        <w:tc>
          <w:tcPr>
            <w:tcW w:w="0" w:type="auto"/>
            <w:hideMark/>
          </w:tcPr>
          <w:p w14:paraId="73A2D92C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Interpretation</w:t>
            </w:r>
          </w:p>
        </w:tc>
      </w:tr>
      <w:tr w:rsidR="0036032F" w:rsidRPr="0036032F" w14:paraId="279A3556" w14:textId="77777777" w:rsidTr="0036032F">
        <w:tc>
          <w:tcPr>
            <w:tcW w:w="0" w:type="auto"/>
            <w:hideMark/>
          </w:tcPr>
          <w:p w14:paraId="42D13ED8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proofErr w:type="spellStart"/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Color</w:t>
            </w:r>
            <w:proofErr w:type="spellEnd"/>
          </w:p>
        </w:tc>
        <w:tc>
          <w:tcPr>
            <w:tcW w:w="0" w:type="auto"/>
            <w:hideMark/>
          </w:tcPr>
          <w:p w14:paraId="7064BCBB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504</w:t>
            </w:r>
          </w:p>
        </w:tc>
        <w:tc>
          <w:tcPr>
            <w:tcW w:w="0" w:type="auto"/>
            <w:hideMark/>
          </w:tcPr>
          <w:p w14:paraId="63A95116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4822</w:t>
            </w:r>
          </w:p>
        </w:tc>
        <w:tc>
          <w:tcPr>
            <w:tcW w:w="0" w:type="auto"/>
            <w:hideMark/>
          </w:tcPr>
          <w:p w14:paraId="71989C45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ns</w:t>
            </w:r>
          </w:p>
        </w:tc>
        <w:tc>
          <w:tcPr>
            <w:tcW w:w="0" w:type="auto"/>
            <w:hideMark/>
          </w:tcPr>
          <w:p w14:paraId="06AFF6C2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 xml:space="preserve">No significant difference in </w:t>
            </w:r>
            <w:proofErr w:type="spellStart"/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color</w:t>
            </w:r>
            <w:proofErr w:type="spellEnd"/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 xml:space="preserve"> perception between control and anthocyanin yogurt.</w:t>
            </w:r>
          </w:p>
        </w:tc>
      </w:tr>
      <w:tr w:rsidR="0036032F" w:rsidRPr="0036032F" w14:paraId="6FA8EEE8" w14:textId="77777777" w:rsidTr="0036032F">
        <w:tc>
          <w:tcPr>
            <w:tcW w:w="0" w:type="auto"/>
            <w:hideMark/>
          </w:tcPr>
          <w:p w14:paraId="61FCFB4F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Taste</w:t>
            </w:r>
          </w:p>
        </w:tc>
        <w:tc>
          <w:tcPr>
            <w:tcW w:w="0" w:type="auto"/>
            <w:hideMark/>
          </w:tcPr>
          <w:p w14:paraId="4141E216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15.414</w:t>
            </w:r>
          </w:p>
        </w:tc>
        <w:tc>
          <w:tcPr>
            <w:tcW w:w="0" w:type="auto"/>
            <w:hideMark/>
          </w:tcPr>
          <w:p w14:paraId="178B3E69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0004</w:t>
            </w:r>
          </w:p>
        </w:tc>
        <w:tc>
          <w:tcPr>
            <w:tcW w:w="0" w:type="auto"/>
            <w:hideMark/>
          </w:tcPr>
          <w:p w14:paraId="53E60282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***</w:t>
            </w:r>
          </w:p>
        </w:tc>
        <w:tc>
          <w:tcPr>
            <w:tcW w:w="0" w:type="auto"/>
            <w:hideMark/>
          </w:tcPr>
          <w:p w14:paraId="39FB1031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Anthocyanin yogurt was significantly preferred in taste over control.</w:t>
            </w:r>
          </w:p>
        </w:tc>
      </w:tr>
      <w:tr w:rsidR="0036032F" w:rsidRPr="0036032F" w14:paraId="3C99CAA6" w14:textId="77777777" w:rsidTr="0036032F">
        <w:tc>
          <w:tcPr>
            <w:tcW w:w="0" w:type="auto"/>
            <w:hideMark/>
          </w:tcPr>
          <w:p w14:paraId="3EE22295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Aroma</w:t>
            </w:r>
          </w:p>
        </w:tc>
        <w:tc>
          <w:tcPr>
            <w:tcW w:w="0" w:type="auto"/>
            <w:hideMark/>
          </w:tcPr>
          <w:p w14:paraId="045581FA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13.420</w:t>
            </w:r>
          </w:p>
        </w:tc>
        <w:tc>
          <w:tcPr>
            <w:tcW w:w="0" w:type="auto"/>
            <w:hideMark/>
          </w:tcPr>
          <w:p w14:paraId="5F68111C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0008</w:t>
            </w:r>
          </w:p>
        </w:tc>
        <w:tc>
          <w:tcPr>
            <w:tcW w:w="0" w:type="auto"/>
            <w:hideMark/>
          </w:tcPr>
          <w:p w14:paraId="36654F57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***</w:t>
            </w:r>
          </w:p>
        </w:tc>
        <w:tc>
          <w:tcPr>
            <w:tcW w:w="0" w:type="auto"/>
            <w:hideMark/>
          </w:tcPr>
          <w:p w14:paraId="67A19338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Anthocyanin yogurt exhibited a significantly enhanced aroma compared to control.</w:t>
            </w:r>
          </w:p>
        </w:tc>
      </w:tr>
      <w:tr w:rsidR="0036032F" w:rsidRPr="0036032F" w14:paraId="1A48F746" w14:textId="77777777" w:rsidTr="0036032F">
        <w:tc>
          <w:tcPr>
            <w:tcW w:w="0" w:type="auto"/>
            <w:hideMark/>
          </w:tcPr>
          <w:p w14:paraId="73000D15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Texture</w:t>
            </w:r>
          </w:p>
        </w:tc>
        <w:tc>
          <w:tcPr>
            <w:tcW w:w="0" w:type="auto"/>
            <w:hideMark/>
          </w:tcPr>
          <w:p w14:paraId="6402C31B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000</w:t>
            </w:r>
          </w:p>
        </w:tc>
        <w:tc>
          <w:tcPr>
            <w:tcW w:w="0" w:type="auto"/>
            <w:hideMark/>
          </w:tcPr>
          <w:p w14:paraId="5903D2FA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1.0000</w:t>
            </w:r>
          </w:p>
        </w:tc>
        <w:tc>
          <w:tcPr>
            <w:tcW w:w="0" w:type="auto"/>
            <w:hideMark/>
          </w:tcPr>
          <w:p w14:paraId="02C19771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ns</w:t>
            </w:r>
          </w:p>
        </w:tc>
        <w:tc>
          <w:tcPr>
            <w:tcW w:w="0" w:type="auto"/>
            <w:hideMark/>
          </w:tcPr>
          <w:p w14:paraId="57DB7CA0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No significant difference in texture between the two samples.</w:t>
            </w:r>
          </w:p>
        </w:tc>
      </w:tr>
      <w:tr w:rsidR="0036032F" w:rsidRPr="0036032F" w14:paraId="7E6093E1" w14:textId="77777777" w:rsidTr="0036032F">
        <w:tc>
          <w:tcPr>
            <w:tcW w:w="0" w:type="auto"/>
            <w:hideMark/>
          </w:tcPr>
          <w:p w14:paraId="7C42E72E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b/>
                <w:bCs/>
                <w:color w:val="000000" w:themeColor="text1"/>
                <w:sz w:val="24"/>
                <w:szCs w:val="24"/>
                <w:lang w:val="en-IN"/>
              </w:rPr>
              <w:t>Overall Acceptability</w:t>
            </w:r>
          </w:p>
        </w:tc>
        <w:tc>
          <w:tcPr>
            <w:tcW w:w="0" w:type="auto"/>
            <w:hideMark/>
          </w:tcPr>
          <w:p w14:paraId="2DABDD1A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7.273</w:t>
            </w:r>
          </w:p>
        </w:tc>
        <w:tc>
          <w:tcPr>
            <w:tcW w:w="0" w:type="auto"/>
            <w:hideMark/>
          </w:tcPr>
          <w:p w14:paraId="354DFEFF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0.0104</w:t>
            </w:r>
          </w:p>
        </w:tc>
        <w:tc>
          <w:tcPr>
            <w:tcW w:w="0" w:type="auto"/>
            <w:hideMark/>
          </w:tcPr>
          <w:p w14:paraId="0C3C3A3B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*</w:t>
            </w:r>
          </w:p>
        </w:tc>
        <w:tc>
          <w:tcPr>
            <w:tcW w:w="0" w:type="auto"/>
            <w:hideMark/>
          </w:tcPr>
          <w:p w14:paraId="7D92A8BF" w14:textId="77777777" w:rsidR="0036032F" w:rsidRPr="0036032F" w:rsidRDefault="0036032F" w:rsidP="0036032F">
            <w:pPr>
              <w:spacing w:line="360" w:lineRule="auto"/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</w:pPr>
            <w:r w:rsidRPr="0036032F">
              <w:rPr>
                <w:rFonts w:cs="Times New Roman"/>
                <w:color w:val="000000" w:themeColor="text1"/>
                <w:sz w:val="24"/>
                <w:szCs w:val="24"/>
                <w:lang w:val="en-IN"/>
              </w:rPr>
              <w:t>Anthocyanin yogurt showed significantly higher overall acceptability.</w:t>
            </w:r>
          </w:p>
        </w:tc>
      </w:tr>
    </w:tbl>
    <w:p w14:paraId="5056F490" w14:textId="09F19650" w:rsidR="00AB333E" w:rsidRPr="0036032F" w:rsidRDefault="0036032F" w:rsidP="003D7F71">
      <w:pPr>
        <w:spacing w:line="360" w:lineRule="auto"/>
        <w:rPr>
          <w:rFonts w:cs="Times New Roman"/>
          <w:color w:val="000000" w:themeColor="text1"/>
          <w:sz w:val="24"/>
          <w:szCs w:val="24"/>
          <w:lang w:val="en-IN"/>
        </w:rPr>
      </w:pPr>
      <w:r w:rsidRPr="0036032F">
        <w:rPr>
          <w:rFonts w:cs="Times New Roman"/>
          <w:color w:val="000000" w:themeColor="text1"/>
          <w:sz w:val="24"/>
          <w:szCs w:val="24"/>
          <w:lang w:val="en-IN"/>
        </w:rPr>
        <w:t>Significance codes: **</w:t>
      </w:r>
      <w:r w:rsidRPr="0036032F">
        <w:rPr>
          <w:rFonts w:cs="Times New Roman"/>
          <w:i/>
          <w:iCs/>
          <w:color w:val="000000" w:themeColor="text1"/>
          <w:sz w:val="24"/>
          <w:szCs w:val="24"/>
          <w:lang w:val="en-IN"/>
        </w:rPr>
        <w:t>p</w:t>
      </w:r>
      <w:r w:rsidRPr="0036032F">
        <w:rPr>
          <w:rFonts w:cs="Times New Roman"/>
          <w:color w:val="000000" w:themeColor="text1"/>
          <w:sz w:val="24"/>
          <w:szCs w:val="24"/>
          <w:lang w:val="en-IN"/>
        </w:rPr>
        <w:t xml:space="preserve"> &lt; 0.001; </w:t>
      </w:r>
      <w:r w:rsidRPr="0036032F">
        <w:rPr>
          <w:rFonts w:cs="Times New Roman"/>
          <w:i/>
          <w:iCs/>
          <w:color w:val="000000" w:themeColor="text1"/>
          <w:sz w:val="24"/>
          <w:szCs w:val="24"/>
          <w:lang w:val="en-IN"/>
        </w:rPr>
        <w:t>p &lt; 0.01; p &lt; 0.05; ns = not significant.</w:t>
      </w:r>
      <w:r>
        <w:rPr>
          <w:rFonts w:cs="Times New Roman"/>
          <w:i/>
          <w:iCs/>
          <w:color w:val="000000" w:themeColor="text1"/>
          <w:sz w:val="24"/>
          <w:szCs w:val="24"/>
          <w:lang w:val="en-IN"/>
        </w:rPr>
        <w:t xml:space="preserve"> </w:t>
      </w:r>
      <w:r w:rsidRPr="0036032F">
        <w:rPr>
          <w:rFonts w:cs="Times New Roman"/>
          <w:i/>
          <w:iCs/>
          <w:color w:val="000000" w:themeColor="text1"/>
          <w:sz w:val="24"/>
          <w:szCs w:val="24"/>
          <w:lang w:val="en-IN"/>
        </w:rPr>
        <w:t>Values derived from one-way ANOVA (n = 20 per group) followed by Tukey’s post-hoc test.</w:t>
      </w:r>
    </w:p>
    <w:p w14:paraId="40E77ABC" w14:textId="77777777" w:rsidR="004F6F58" w:rsidRDefault="004F6F58" w:rsidP="0036032F">
      <w:pPr>
        <w:spacing w:line="360" w:lineRule="auto"/>
        <w:ind w:right="-501"/>
        <w:rPr>
          <w:rFonts w:cs="Times New Roman"/>
          <w:color w:val="000000" w:themeColor="text1"/>
          <w:sz w:val="24"/>
          <w:szCs w:val="24"/>
        </w:rPr>
      </w:pPr>
    </w:p>
    <w:p w14:paraId="01E426D4" w14:textId="77777777" w:rsidR="004F6F58" w:rsidRDefault="004F6F58" w:rsidP="0036032F">
      <w:pPr>
        <w:spacing w:line="360" w:lineRule="auto"/>
        <w:ind w:right="-501"/>
        <w:rPr>
          <w:rFonts w:cs="Times New Roman"/>
          <w:color w:val="000000" w:themeColor="text1"/>
          <w:sz w:val="24"/>
          <w:szCs w:val="24"/>
        </w:rPr>
      </w:pPr>
    </w:p>
    <w:p w14:paraId="7DBF6F76" w14:textId="77777777" w:rsidR="00C109BE" w:rsidRDefault="00C109BE" w:rsidP="003D7F71">
      <w:pPr>
        <w:spacing w:line="360" w:lineRule="auto"/>
        <w:rPr>
          <w:rFonts w:cs="Times New Roman"/>
          <w:noProof/>
          <w:color w:val="000000" w:themeColor="text1"/>
          <w:sz w:val="24"/>
          <w:szCs w:val="24"/>
        </w:rPr>
      </w:pPr>
    </w:p>
    <w:p w14:paraId="3EC0C0BD" w14:textId="077DBCC4" w:rsidR="00C109BE" w:rsidRDefault="00C109BE" w:rsidP="003D7F71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noProof/>
          <w:color w:val="000000" w:themeColor="text1"/>
          <w:sz w:val="24"/>
          <w:szCs w:val="24"/>
        </w:rPr>
        <w:lastRenderedPageBreak/>
        <w:drawing>
          <wp:inline distT="0" distB="0" distL="0" distR="0" wp14:anchorId="0179C1DF" wp14:editId="0805853C">
            <wp:extent cx="8732520" cy="4434840"/>
            <wp:effectExtent l="0" t="0" r="0" b="3810"/>
            <wp:docPr id="30750950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3" t="2705" r="2652" b="144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32520" cy="4434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4F80AA" w14:textId="7EDAB9AB" w:rsidR="00AB333E" w:rsidRDefault="00C109BE" w:rsidP="001D46C9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1D46C9">
        <w:rPr>
          <w:rFonts w:cs="Times New Roman"/>
          <w:b/>
          <w:bCs/>
          <w:color w:val="000000" w:themeColor="text1"/>
          <w:sz w:val="24"/>
          <w:szCs w:val="24"/>
        </w:rPr>
        <w:t>Figure S1.</w:t>
      </w:r>
      <w:r w:rsidRPr="00C109BE">
        <w:rPr>
          <w:rFonts w:cs="Times New Roman"/>
          <w:color w:val="000000" w:themeColor="text1"/>
          <w:sz w:val="24"/>
          <w:szCs w:val="24"/>
        </w:rPr>
        <w:t xml:space="preserve"> Shelf-life stability of encapsulated red cabbage anthocyanin powder under different storage conditions over eight weeks. Total anthocyanin content (TAC, expressed as CGE mg·L⁻¹) was monitored at 4 °C, 25 °C, and 37 °C under amber and non-amber light exposure, as well as under sunlight and oxygen environments. Error bars represent standard deviation (n = 3). Encapsulation effectively preserved anthocyanin stability, particularly under amber and low-temperature conditions.</w:t>
      </w:r>
    </w:p>
    <w:sectPr w:rsidR="00AB333E" w:rsidSect="00AB333E">
      <w:pgSz w:w="16838" w:h="11906" w:orient="landscape"/>
      <w:pgMar w:top="1440" w:right="1440" w:bottom="1440" w:left="144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F8B5CD" w14:textId="77777777" w:rsidR="006B1AC4" w:rsidRDefault="006B1AC4">
      <w:r>
        <w:separator/>
      </w:r>
    </w:p>
  </w:endnote>
  <w:endnote w:type="continuationSeparator" w:id="0">
    <w:p w14:paraId="40B91C21" w14:textId="77777777" w:rsidR="006B1AC4" w:rsidRDefault="006B1A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altName w:val="Cambria"/>
    <w:panose1 w:val="00000400000000000000"/>
    <w:charset w:val="01"/>
    <w:family w:val="roman"/>
    <w:pitch w:val="variable"/>
    <w:sig w:usb0="00002000" w:usb1="00000000" w:usb2="00000000" w:usb3="00000000" w:csb0="00000000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17983463"/>
      <w:docPartObj>
        <w:docPartGallery w:val="Page Numbers (Bottom of Page)"/>
        <w:docPartUnique/>
      </w:docPartObj>
    </w:sdtPr>
    <w:sdtEndPr>
      <w:rPr>
        <w:rFonts w:cs="Times New Roman"/>
      </w:rPr>
    </w:sdtEndPr>
    <w:sdtContent>
      <w:p w14:paraId="08640E1B" w14:textId="77777777" w:rsidR="000E0A33" w:rsidRPr="00D17B68" w:rsidRDefault="000F5636" w:rsidP="00E27653">
        <w:pPr>
          <w:pStyle w:val="Footer"/>
          <w:jc w:val="center"/>
          <w:rPr>
            <w:rFonts w:cs="Times New Roman"/>
          </w:rPr>
        </w:pPr>
        <w:r w:rsidRPr="00D17B68">
          <w:rPr>
            <w:rFonts w:cs="Times New Roman"/>
          </w:rPr>
          <w:fldChar w:fldCharType="begin"/>
        </w:r>
        <w:r w:rsidRPr="00D17B68">
          <w:rPr>
            <w:rFonts w:cs="Times New Roman"/>
          </w:rPr>
          <w:instrText>PAGE   \* MERGEFORMAT</w:instrText>
        </w:r>
        <w:r w:rsidRPr="00D17B68">
          <w:rPr>
            <w:rFonts w:cs="Times New Roman"/>
          </w:rPr>
          <w:fldChar w:fldCharType="separate"/>
        </w:r>
        <w:r w:rsidRPr="00D17B68">
          <w:rPr>
            <w:rFonts w:cs="Times New Roman"/>
            <w:lang w:val="zh-CN"/>
          </w:rPr>
          <w:t>2</w:t>
        </w:r>
        <w:r w:rsidRPr="00D17B68">
          <w:rPr>
            <w:rFonts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D28DAF" w14:textId="77777777" w:rsidR="006B1AC4" w:rsidRDefault="006B1AC4">
      <w:r>
        <w:separator/>
      </w:r>
    </w:p>
  </w:footnote>
  <w:footnote w:type="continuationSeparator" w:id="0">
    <w:p w14:paraId="36C65698" w14:textId="77777777" w:rsidR="006B1AC4" w:rsidRDefault="006B1AC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6704563"/>
    <w:multiLevelType w:val="hybridMultilevel"/>
    <w:tmpl w:val="58EE345A"/>
    <w:lvl w:ilvl="0" w:tplc="100611D4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78B1440"/>
    <w:multiLevelType w:val="hybridMultilevel"/>
    <w:tmpl w:val="6A580EE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B447CF7"/>
    <w:multiLevelType w:val="hybridMultilevel"/>
    <w:tmpl w:val="A9221A52"/>
    <w:lvl w:ilvl="0" w:tplc="E9AADA2A">
      <w:start w:val="1"/>
      <w:numFmt w:val="decimal"/>
      <w:lvlText w:val="[%1]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006984645">
    <w:abstractNumId w:val="0"/>
  </w:num>
  <w:num w:numId="2" w16cid:durableId="549072373">
    <w:abstractNumId w:val="2"/>
  </w:num>
  <w:num w:numId="3" w16cid:durableId="3722702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F5636"/>
    <w:rsid w:val="00001041"/>
    <w:rsid w:val="00002790"/>
    <w:rsid w:val="0001242D"/>
    <w:rsid w:val="00023D67"/>
    <w:rsid w:val="00025D9F"/>
    <w:rsid w:val="00030020"/>
    <w:rsid w:val="000304E1"/>
    <w:rsid w:val="0003155E"/>
    <w:rsid w:val="0003473A"/>
    <w:rsid w:val="0004380A"/>
    <w:rsid w:val="00045025"/>
    <w:rsid w:val="00053491"/>
    <w:rsid w:val="00053587"/>
    <w:rsid w:val="000553D0"/>
    <w:rsid w:val="00063D18"/>
    <w:rsid w:val="00063EBF"/>
    <w:rsid w:val="000708A0"/>
    <w:rsid w:val="00080DF6"/>
    <w:rsid w:val="0008234C"/>
    <w:rsid w:val="00082AEF"/>
    <w:rsid w:val="00083344"/>
    <w:rsid w:val="00084D53"/>
    <w:rsid w:val="00085663"/>
    <w:rsid w:val="000865E5"/>
    <w:rsid w:val="00087ED6"/>
    <w:rsid w:val="000958EF"/>
    <w:rsid w:val="000A077F"/>
    <w:rsid w:val="000A3152"/>
    <w:rsid w:val="000A4487"/>
    <w:rsid w:val="000B2E72"/>
    <w:rsid w:val="000B35D1"/>
    <w:rsid w:val="000B393F"/>
    <w:rsid w:val="000B4929"/>
    <w:rsid w:val="000B5784"/>
    <w:rsid w:val="000B6BED"/>
    <w:rsid w:val="000C4F8E"/>
    <w:rsid w:val="000D0F0D"/>
    <w:rsid w:val="000D0F92"/>
    <w:rsid w:val="000D632D"/>
    <w:rsid w:val="000D6D45"/>
    <w:rsid w:val="000E0A33"/>
    <w:rsid w:val="000E3C40"/>
    <w:rsid w:val="000F14A9"/>
    <w:rsid w:val="000F268C"/>
    <w:rsid w:val="000F5636"/>
    <w:rsid w:val="000F6CB4"/>
    <w:rsid w:val="000F6E3F"/>
    <w:rsid w:val="000F71BE"/>
    <w:rsid w:val="000F78CD"/>
    <w:rsid w:val="000F7CE7"/>
    <w:rsid w:val="00100AFA"/>
    <w:rsid w:val="00101748"/>
    <w:rsid w:val="001023D1"/>
    <w:rsid w:val="00107DF7"/>
    <w:rsid w:val="00110700"/>
    <w:rsid w:val="00117078"/>
    <w:rsid w:val="00117120"/>
    <w:rsid w:val="001173CC"/>
    <w:rsid w:val="00126909"/>
    <w:rsid w:val="00131EC3"/>
    <w:rsid w:val="00133A49"/>
    <w:rsid w:val="00133DB9"/>
    <w:rsid w:val="00133E51"/>
    <w:rsid w:val="0013649D"/>
    <w:rsid w:val="00136825"/>
    <w:rsid w:val="001436FD"/>
    <w:rsid w:val="00143E7F"/>
    <w:rsid w:val="0014501D"/>
    <w:rsid w:val="00152B26"/>
    <w:rsid w:val="00155FC1"/>
    <w:rsid w:val="00156095"/>
    <w:rsid w:val="0016068F"/>
    <w:rsid w:val="001627B7"/>
    <w:rsid w:val="001661D1"/>
    <w:rsid w:val="001667C1"/>
    <w:rsid w:val="00167C5D"/>
    <w:rsid w:val="00171905"/>
    <w:rsid w:val="0017190A"/>
    <w:rsid w:val="001727BC"/>
    <w:rsid w:val="00172ED9"/>
    <w:rsid w:val="00176327"/>
    <w:rsid w:val="001809F4"/>
    <w:rsid w:val="00182452"/>
    <w:rsid w:val="00185225"/>
    <w:rsid w:val="001944F5"/>
    <w:rsid w:val="0019560E"/>
    <w:rsid w:val="001A3841"/>
    <w:rsid w:val="001A3E75"/>
    <w:rsid w:val="001A425B"/>
    <w:rsid w:val="001A6B99"/>
    <w:rsid w:val="001B3863"/>
    <w:rsid w:val="001B46ED"/>
    <w:rsid w:val="001B4BA5"/>
    <w:rsid w:val="001B7F93"/>
    <w:rsid w:val="001C119A"/>
    <w:rsid w:val="001D1F96"/>
    <w:rsid w:val="001D2C92"/>
    <w:rsid w:val="001D3AE7"/>
    <w:rsid w:val="001D3BFD"/>
    <w:rsid w:val="001D3EE4"/>
    <w:rsid w:val="001D46C9"/>
    <w:rsid w:val="001E2AFA"/>
    <w:rsid w:val="001E46CA"/>
    <w:rsid w:val="001E4B2F"/>
    <w:rsid w:val="001E5D24"/>
    <w:rsid w:val="001E6307"/>
    <w:rsid w:val="001E6D4F"/>
    <w:rsid w:val="001F071F"/>
    <w:rsid w:val="001F3CA0"/>
    <w:rsid w:val="001F6C40"/>
    <w:rsid w:val="001F7190"/>
    <w:rsid w:val="00202DF8"/>
    <w:rsid w:val="002030A7"/>
    <w:rsid w:val="00205B2D"/>
    <w:rsid w:val="00207F81"/>
    <w:rsid w:val="002146A4"/>
    <w:rsid w:val="00214F88"/>
    <w:rsid w:val="0021508E"/>
    <w:rsid w:val="002178A1"/>
    <w:rsid w:val="00224DB9"/>
    <w:rsid w:val="00230375"/>
    <w:rsid w:val="002306D1"/>
    <w:rsid w:val="0023071A"/>
    <w:rsid w:val="00237C1B"/>
    <w:rsid w:val="0024701F"/>
    <w:rsid w:val="002475E4"/>
    <w:rsid w:val="0024769D"/>
    <w:rsid w:val="0025403D"/>
    <w:rsid w:val="002545BE"/>
    <w:rsid w:val="00254924"/>
    <w:rsid w:val="0026153C"/>
    <w:rsid w:val="0027050A"/>
    <w:rsid w:val="00274419"/>
    <w:rsid w:val="002747BC"/>
    <w:rsid w:val="00281B64"/>
    <w:rsid w:val="00283638"/>
    <w:rsid w:val="00285189"/>
    <w:rsid w:val="002867EE"/>
    <w:rsid w:val="002933C3"/>
    <w:rsid w:val="00293973"/>
    <w:rsid w:val="0029448C"/>
    <w:rsid w:val="00296650"/>
    <w:rsid w:val="002A0AE3"/>
    <w:rsid w:val="002A1CB3"/>
    <w:rsid w:val="002A3CAE"/>
    <w:rsid w:val="002B1C8A"/>
    <w:rsid w:val="002B2FA9"/>
    <w:rsid w:val="002B5671"/>
    <w:rsid w:val="002C1C42"/>
    <w:rsid w:val="002C2ADB"/>
    <w:rsid w:val="002C3D88"/>
    <w:rsid w:val="002C4685"/>
    <w:rsid w:val="002C6637"/>
    <w:rsid w:val="002C7847"/>
    <w:rsid w:val="002C7C8F"/>
    <w:rsid w:val="002E05B4"/>
    <w:rsid w:val="002E6C28"/>
    <w:rsid w:val="002F31B0"/>
    <w:rsid w:val="002F35FD"/>
    <w:rsid w:val="002F629C"/>
    <w:rsid w:val="002F7070"/>
    <w:rsid w:val="002F7A6A"/>
    <w:rsid w:val="00303C81"/>
    <w:rsid w:val="00306610"/>
    <w:rsid w:val="00306F76"/>
    <w:rsid w:val="003148A4"/>
    <w:rsid w:val="00314F4A"/>
    <w:rsid w:val="00315ADD"/>
    <w:rsid w:val="00320570"/>
    <w:rsid w:val="003216A8"/>
    <w:rsid w:val="0032197F"/>
    <w:rsid w:val="0032301B"/>
    <w:rsid w:val="00327A76"/>
    <w:rsid w:val="00332111"/>
    <w:rsid w:val="003336AC"/>
    <w:rsid w:val="00333904"/>
    <w:rsid w:val="00335216"/>
    <w:rsid w:val="00337287"/>
    <w:rsid w:val="003417EE"/>
    <w:rsid w:val="00341F69"/>
    <w:rsid w:val="003446F1"/>
    <w:rsid w:val="003450AF"/>
    <w:rsid w:val="0034581C"/>
    <w:rsid w:val="003468AA"/>
    <w:rsid w:val="003503A1"/>
    <w:rsid w:val="003508EA"/>
    <w:rsid w:val="0035420E"/>
    <w:rsid w:val="0035450B"/>
    <w:rsid w:val="00354702"/>
    <w:rsid w:val="0035497A"/>
    <w:rsid w:val="0035750D"/>
    <w:rsid w:val="0036032F"/>
    <w:rsid w:val="00367103"/>
    <w:rsid w:val="00370A66"/>
    <w:rsid w:val="003711AA"/>
    <w:rsid w:val="00371F4E"/>
    <w:rsid w:val="0037259C"/>
    <w:rsid w:val="003725B4"/>
    <w:rsid w:val="00372E5E"/>
    <w:rsid w:val="00373C8F"/>
    <w:rsid w:val="003757B1"/>
    <w:rsid w:val="00375DD2"/>
    <w:rsid w:val="00381222"/>
    <w:rsid w:val="00383DE4"/>
    <w:rsid w:val="003904CC"/>
    <w:rsid w:val="00390EA5"/>
    <w:rsid w:val="003955C8"/>
    <w:rsid w:val="0039708B"/>
    <w:rsid w:val="003A5D65"/>
    <w:rsid w:val="003B1D0B"/>
    <w:rsid w:val="003B3787"/>
    <w:rsid w:val="003C2962"/>
    <w:rsid w:val="003C3D3C"/>
    <w:rsid w:val="003C5106"/>
    <w:rsid w:val="003C604C"/>
    <w:rsid w:val="003C7CA4"/>
    <w:rsid w:val="003D0A1F"/>
    <w:rsid w:val="003D7F71"/>
    <w:rsid w:val="003E04CB"/>
    <w:rsid w:val="003E1599"/>
    <w:rsid w:val="003E24F4"/>
    <w:rsid w:val="003E3884"/>
    <w:rsid w:val="003F0727"/>
    <w:rsid w:val="003F2536"/>
    <w:rsid w:val="003F37C1"/>
    <w:rsid w:val="003F4474"/>
    <w:rsid w:val="003F5408"/>
    <w:rsid w:val="003F6F40"/>
    <w:rsid w:val="003F725D"/>
    <w:rsid w:val="003F7847"/>
    <w:rsid w:val="0041659B"/>
    <w:rsid w:val="00416805"/>
    <w:rsid w:val="00420AE3"/>
    <w:rsid w:val="00423305"/>
    <w:rsid w:val="004242D7"/>
    <w:rsid w:val="004331E6"/>
    <w:rsid w:val="00434F7A"/>
    <w:rsid w:val="00434FA0"/>
    <w:rsid w:val="00435D2E"/>
    <w:rsid w:val="004443C5"/>
    <w:rsid w:val="00450611"/>
    <w:rsid w:val="00451E17"/>
    <w:rsid w:val="00455E2A"/>
    <w:rsid w:val="00460517"/>
    <w:rsid w:val="004609EA"/>
    <w:rsid w:val="004611AF"/>
    <w:rsid w:val="00461446"/>
    <w:rsid w:val="00462CB9"/>
    <w:rsid w:val="00464DBC"/>
    <w:rsid w:val="00470E6E"/>
    <w:rsid w:val="00471C07"/>
    <w:rsid w:val="00472226"/>
    <w:rsid w:val="00472606"/>
    <w:rsid w:val="004748B4"/>
    <w:rsid w:val="00482D43"/>
    <w:rsid w:val="004914C7"/>
    <w:rsid w:val="00491C37"/>
    <w:rsid w:val="004A1D81"/>
    <w:rsid w:val="004A2923"/>
    <w:rsid w:val="004A4456"/>
    <w:rsid w:val="004A5ECC"/>
    <w:rsid w:val="004B10E7"/>
    <w:rsid w:val="004B2A36"/>
    <w:rsid w:val="004B4E79"/>
    <w:rsid w:val="004B6EEF"/>
    <w:rsid w:val="004C190C"/>
    <w:rsid w:val="004C565E"/>
    <w:rsid w:val="004C6765"/>
    <w:rsid w:val="004D1272"/>
    <w:rsid w:val="004D1C46"/>
    <w:rsid w:val="004E1D31"/>
    <w:rsid w:val="004E1DF8"/>
    <w:rsid w:val="004E43A0"/>
    <w:rsid w:val="004E55F3"/>
    <w:rsid w:val="004F0C02"/>
    <w:rsid w:val="004F2616"/>
    <w:rsid w:val="004F2D3C"/>
    <w:rsid w:val="004F6F58"/>
    <w:rsid w:val="00501FFB"/>
    <w:rsid w:val="00502BBB"/>
    <w:rsid w:val="005139CA"/>
    <w:rsid w:val="00517156"/>
    <w:rsid w:val="0052334C"/>
    <w:rsid w:val="00523852"/>
    <w:rsid w:val="005251FA"/>
    <w:rsid w:val="0052607C"/>
    <w:rsid w:val="005271A5"/>
    <w:rsid w:val="00527D31"/>
    <w:rsid w:val="005303BA"/>
    <w:rsid w:val="0053048C"/>
    <w:rsid w:val="00532D55"/>
    <w:rsid w:val="00543870"/>
    <w:rsid w:val="0054447F"/>
    <w:rsid w:val="00544BE5"/>
    <w:rsid w:val="00546C35"/>
    <w:rsid w:val="0054703F"/>
    <w:rsid w:val="00551737"/>
    <w:rsid w:val="00553374"/>
    <w:rsid w:val="00553B75"/>
    <w:rsid w:val="005548BA"/>
    <w:rsid w:val="00560B29"/>
    <w:rsid w:val="0056281E"/>
    <w:rsid w:val="005670B5"/>
    <w:rsid w:val="00571AC3"/>
    <w:rsid w:val="005720AB"/>
    <w:rsid w:val="005725C0"/>
    <w:rsid w:val="005764D5"/>
    <w:rsid w:val="00576D46"/>
    <w:rsid w:val="005806F3"/>
    <w:rsid w:val="005811F0"/>
    <w:rsid w:val="005823FD"/>
    <w:rsid w:val="005837D0"/>
    <w:rsid w:val="005903C3"/>
    <w:rsid w:val="00590679"/>
    <w:rsid w:val="005910D7"/>
    <w:rsid w:val="00594526"/>
    <w:rsid w:val="00597949"/>
    <w:rsid w:val="005A3DD2"/>
    <w:rsid w:val="005A61A2"/>
    <w:rsid w:val="005A7D65"/>
    <w:rsid w:val="005B09C7"/>
    <w:rsid w:val="005B53B2"/>
    <w:rsid w:val="005C13F0"/>
    <w:rsid w:val="005C1501"/>
    <w:rsid w:val="005C3FC5"/>
    <w:rsid w:val="005C4931"/>
    <w:rsid w:val="005C4FDE"/>
    <w:rsid w:val="005C5E70"/>
    <w:rsid w:val="005C75B3"/>
    <w:rsid w:val="005D069E"/>
    <w:rsid w:val="005D1DA9"/>
    <w:rsid w:val="005D5375"/>
    <w:rsid w:val="005E0160"/>
    <w:rsid w:val="005E0A3F"/>
    <w:rsid w:val="005E32AB"/>
    <w:rsid w:val="006003A4"/>
    <w:rsid w:val="00603AA3"/>
    <w:rsid w:val="0060463E"/>
    <w:rsid w:val="00610370"/>
    <w:rsid w:val="006103E0"/>
    <w:rsid w:val="00611840"/>
    <w:rsid w:val="00612230"/>
    <w:rsid w:val="00615D63"/>
    <w:rsid w:val="00617F24"/>
    <w:rsid w:val="00623A8E"/>
    <w:rsid w:val="00624550"/>
    <w:rsid w:val="00626162"/>
    <w:rsid w:val="00632CCB"/>
    <w:rsid w:val="00635BCD"/>
    <w:rsid w:val="00641115"/>
    <w:rsid w:val="0064133D"/>
    <w:rsid w:val="00643E88"/>
    <w:rsid w:val="006461F9"/>
    <w:rsid w:val="00656825"/>
    <w:rsid w:val="00656BF4"/>
    <w:rsid w:val="006602ED"/>
    <w:rsid w:val="0066223C"/>
    <w:rsid w:val="00672ED4"/>
    <w:rsid w:val="00674C7D"/>
    <w:rsid w:val="0067786E"/>
    <w:rsid w:val="00683FB4"/>
    <w:rsid w:val="00690522"/>
    <w:rsid w:val="0069074A"/>
    <w:rsid w:val="00693941"/>
    <w:rsid w:val="006A1F17"/>
    <w:rsid w:val="006A3F46"/>
    <w:rsid w:val="006A5028"/>
    <w:rsid w:val="006A6A5F"/>
    <w:rsid w:val="006A6F45"/>
    <w:rsid w:val="006B1AC4"/>
    <w:rsid w:val="006B1E85"/>
    <w:rsid w:val="006B2733"/>
    <w:rsid w:val="006B37ED"/>
    <w:rsid w:val="006B6B01"/>
    <w:rsid w:val="006C1E97"/>
    <w:rsid w:val="006C3B30"/>
    <w:rsid w:val="006D4611"/>
    <w:rsid w:val="006D6E6F"/>
    <w:rsid w:val="006E34CB"/>
    <w:rsid w:val="006E49DF"/>
    <w:rsid w:val="006E54ED"/>
    <w:rsid w:val="006E555D"/>
    <w:rsid w:val="006F0A14"/>
    <w:rsid w:val="006F7D05"/>
    <w:rsid w:val="00706698"/>
    <w:rsid w:val="007100BF"/>
    <w:rsid w:val="00711839"/>
    <w:rsid w:val="00712956"/>
    <w:rsid w:val="007131CE"/>
    <w:rsid w:val="00717B09"/>
    <w:rsid w:val="00725544"/>
    <w:rsid w:val="00726501"/>
    <w:rsid w:val="00735B6B"/>
    <w:rsid w:val="00736EAB"/>
    <w:rsid w:val="0074699C"/>
    <w:rsid w:val="007478FE"/>
    <w:rsid w:val="00752ED8"/>
    <w:rsid w:val="00756CC9"/>
    <w:rsid w:val="00765752"/>
    <w:rsid w:val="0077321B"/>
    <w:rsid w:val="007736D5"/>
    <w:rsid w:val="00776DC7"/>
    <w:rsid w:val="0078028C"/>
    <w:rsid w:val="00790C92"/>
    <w:rsid w:val="00792028"/>
    <w:rsid w:val="0079332A"/>
    <w:rsid w:val="00793423"/>
    <w:rsid w:val="00793B3C"/>
    <w:rsid w:val="00796283"/>
    <w:rsid w:val="00797BC3"/>
    <w:rsid w:val="007A730F"/>
    <w:rsid w:val="007B4F95"/>
    <w:rsid w:val="007B7CFA"/>
    <w:rsid w:val="007C5239"/>
    <w:rsid w:val="007C6A3B"/>
    <w:rsid w:val="007D0C44"/>
    <w:rsid w:val="007D5C94"/>
    <w:rsid w:val="007D7150"/>
    <w:rsid w:val="007E0E26"/>
    <w:rsid w:val="007E2CD2"/>
    <w:rsid w:val="007E305B"/>
    <w:rsid w:val="007E5A2B"/>
    <w:rsid w:val="007E68AE"/>
    <w:rsid w:val="007F10AC"/>
    <w:rsid w:val="007F6154"/>
    <w:rsid w:val="007F72D4"/>
    <w:rsid w:val="007F77D1"/>
    <w:rsid w:val="00801DB7"/>
    <w:rsid w:val="00802D2B"/>
    <w:rsid w:val="008030B4"/>
    <w:rsid w:val="0080516A"/>
    <w:rsid w:val="00806DBC"/>
    <w:rsid w:val="00813EF3"/>
    <w:rsid w:val="00821C4B"/>
    <w:rsid w:val="00823D49"/>
    <w:rsid w:val="00824C1C"/>
    <w:rsid w:val="00831E03"/>
    <w:rsid w:val="00832087"/>
    <w:rsid w:val="008351EB"/>
    <w:rsid w:val="0083520F"/>
    <w:rsid w:val="0084518A"/>
    <w:rsid w:val="008538CC"/>
    <w:rsid w:val="00854084"/>
    <w:rsid w:val="0086335F"/>
    <w:rsid w:val="008661D7"/>
    <w:rsid w:val="00867835"/>
    <w:rsid w:val="0087068F"/>
    <w:rsid w:val="00871A5A"/>
    <w:rsid w:val="008721D5"/>
    <w:rsid w:val="008766B8"/>
    <w:rsid w:val="0088297C"/>
    <w:rsid w:val="00884215"/>
    <w:rsid w:val="00884F00"/>
    <w:rsid w:val="008853C0"/>
    <w:rsid w:val="00886CFC"/>
    <w:rsid w:val="008907BB"/>
    <w:rsid w:val="00891494"/>
    <w:rsid w:val="00891A87"/>
    <w:rsid w:val="00892B97"/>
    <w:rsid w:val="0089713B"/>
    <w:rsid w:val="008979FE"/>
    <w:rsid w:val="008A262A"/>
    <w:rsid w:val="008A43A6"/>
    <w:rsid w:val="008B5FDF"/>
    <w:rsid w:val="008B6A34"/>
    <w:rsid w:val="008C0504"/>
    <w:rsid w:val="008C050E"/>
    <w:rsid w:val="008C5976"/>
    <w:rsid w:val="008C5A2A"/>
    <w:rsid w:val="008D391D"/>
    <w:rsid w:val="008E0963"/>
    <w:rsid w:val="008E0A30"/>
    <w:rsid w:val="008E0FD5"/>
    <w:rsid w:val="008E186C"/>
    <w:rsid w:val="008E2A7B"/>
    <w:rsid w:val="008E44AF"/>
    <w:rsid w:val="008E7BA0"/>
    <w:rsid w:val="008F1D08"/>
    <w:rsid w:val="008F590B"/>
    <w:rsid w:val="008F72F3"/>
    <w:rsid w:val="00902C7F"/>
    <w:rsid w:val="00903C7C"/>
    <w:rsid w:val="0090461C"/>
    <w:rsid w:val="00910CBC"/>
    <w:rsid w:val="009140C5"/>
    <w:rsid w:val="00916C9D"/>
    <w:rsid w:val="00917B6E"/>
    <w:rsid w:val="009214E7"/>
    <w:rsid w:val="00921BBB"/>
    <w:rsid w:val="00923702"/>
    <w:rsid w:val="00926BFC"/>
    <w:rsid w:val="00926DD3"/>
    <w:rsid w:val="009315A8"/>
    <w:rsid w:val="0093174C"/>
    <w:rsid w:val="00933E97"/>
    <w:rsid w:val="00933EEB"/>
    <w:rsid w:val="00934AA6"/>
    <w:rsid w:val="009429F6"/>
    <w:rsid w:val="00946598"/>
    <w:rsid w:val="00946CA1"/>
    <w:rsid w:val="009475FB"/>
    <w:rsid w:val="009500B4"/>
    <w:rsid w:val="00952531"/>
    <w:rsid w:val="009536E6"/>
    <w:rsid w:val="009550EC"/>
    <w:rsid w:val="00963E1E"/>
    <w:rsid w:val="00965596"/>
    <w:rsid w:val="00967ABE"/>
    <w:rsid w:val="009702A2"/>
    <w:rsid w:val="0097464C"/>
    <w:rsid w:val="00974C21"/>
    <w:rsid w:val="00982543"/>
    <w:rsid w:val="009871E2"/>
    <w:rsid w:val="00987B0D"/>
    <w:rsid w:val="00987C86"/>
    <w:rsid w:val="009A1861"/>
    <w:rsid w:val="009A1A5E"/>
    <w:rsid w:val="009B107B"/>
    <w:rsid w:val="009B464F"/>
    <w:rsid w:val="009C0367"/>
    <w:rsid w:val="009C165A"/>
    <w:rsid w:val="009D4487"/>
    <w:rsid w:val="009E2EAB"/>
    <w:rsid w:val="009F3AF4"/>
    <w:rsid w:val="009F5DB8"/>
    <w:rsid w:val="00A002D6"/>
    <w:rsid w:val="00A14D03"/>
    <w:rsid w:val="00A21F48"/>
    <w:rsid w:val="00A224E9"/>
    <w:rsid w:val="00A259CD"/>
    <w:rsid w:val="00A3213A"/>
    <w:rsid w:val="00A32D0A"/>
    <w:rsid w:val="00A33D69"/>
    <w:rsid w:val="00A3588A"/>
    <w:rsid w:val="00A36AC5"/>
    <w:rsid w:val="00A42F05"/>
    <w:rsid w:val="00A43121"/>
    <w:rsid w:val="00A47397"/>
    <w:rsid w:val="00A543EE"/>
    <w:rsid w:val="00A547E4"/>
    <w:rsid w:val="00A65847"/>
    <w:rsid w:val="00A73FB2"/>
    <w:rsid w:val="00A77842"/>
    <w:rsid w:val="00A829AD"/>
    <w:rsid w:val="00A865DA"/>
    <w:rsid w:val="00A959C1"/>
    <w:rsid w:val="00AA00AD"/>
    <w:rsid w:val="00AA323F"/>
    <w:rsid w:val="00AA4508"/>
    <w:rsid w:val="00AA5282"/>
    <w:rsid w:val="00AA6604"/>
    <w:rsid w:val="00AA7BAE"/>
    <w:rsid w:val="00AB0289"/>
    <w:rsid w:val="00AB333E"/>
    <w:rsid w:val="00AC34B0"/>
    <w:rsid w:val="00AD5B99"/>
    <w:rsid w:val="00AD6155"/>
    <w:rsid w:val="00AD7182"/>
    <w:rsid w:val="00AE17B4"/>
    <w:rsid w:val="00AE1CBF"/>
    <w:rsid w:val="00AE446E"/>
    <w:rsid w:val="00AE5253"/>
    <w:rsid w:val="00AF2CEE"/>
    <w:rsid w:val="00AF5E99"/>
    <w:rsid w:val="00AF65AD"/>
    <w:rsid w:val="00B004ED"/>
    <w:rsid w:val="00B00825"/>
    <w:rsid w:val="00B01047"/>
    <w:rsid w:val="00B11D59"/>
    <w:rsid w:val="00B14ABA"/>
    <w:rsid w:val="00B16C82"/>
    <w:rsid w:val="00B33FF5"/>
    <w:rsid w:val="00B340E7"/>
    <w:rsid w:val="00B34F94"/>
    <w:rsid w:val="00B3509C"/>
    <w:rsid w:val="00B36C1A"/>
    <w:rsid w:val="00B37E0A"/>
    <w:rsid w:val="00B40019"/>
    <w:rsid w:val="00B421F9"/>
    <w:rsid w:val="00B439BD"/>
    <w:rsid w:val="00B4594C"/>
    <w:rsid w:val="00B45BA4"/>
    <w:rsid w:val="00B5515E"/>
    <w:rsid w:val="00B55D41"/>
    <w:rsid w:val="00B570EA"/>
    <w:rsid w:val="00B60C46"/>
    <w:rsid w:val="00B610FD"/>
    <w:rsid w:val="00B61D54"/>
    <w:rsid w:val="00B6536D"/>
    <w:rsid w:val="00B6544B"/>
    <w:rsid w:val="00B66D74"/>
    <w:rsid w:val="00B70EDB"/>
    <w:rsid w:val="00B70EF2"/>
    <w:rsid w:val="00B74829"/>
    <w:rsid w:val="00B74972"/>
    <w:rsid w:val="00B762A5"/>
    <w:rsid w:val="00B77FFE"/>
    <w:rsid w:val="00B80A7B"/>
    <w:rsid w:val="00B82E87"/>
    <w:rsid w:val="00B84FBB"/>
    <w:rsid w:val="00B91D3B"/>
    <w:rsid w:val="00B92492"/>
    <w:rsid w:val="00B956A3"/>
    <w:rsid w:val="00B976A3"/>
    <w:rsid w:val="00BA5CD3"/>
    <w:rsid w:val="00BA65CD"/>
    <w:rsid w:val="00BA7E41"/>
    <w:rsid w:val="00BB2B13"/>
    <w:rsid w:val="00BC7F11"/>
    <w:rsid w:val="00BD03B2"/>
    <w:rsid w:val="00BD0A8B"/>
    <w:rsid w:val="00BD3AA3"/>
    <w:rsid w:val="00BD5E2F"/>
    <w:rsid w:val="00BE0589"/>
    <w:rsid w:val="00BF0003"/>
    <w:rsid w:val="00BF0B68"/>
    <w:rsid w:val="00BF17C8"/>
    <w:rsid w:val="00BF27E0"/>
    <w:rsid w:val="00C02C37"/>
    <w:rsid w:val="00C032ED"/>
    <w:rsid w:val="00C04933"/>
    <w:rsid w:val="00C05EDA"/>
    <w:rsid w:val="00C109BE"/>
    <w:rsid w:val="00C13A03"/>
    <w:rsid w:val="00C14162"/>
    <w:rsid w:val="00C15894"/>
    <w:rsid w:val="00C16D80"/>
    <w:rsid w:val="00C17107"/>
    <w:rsid w:val="00C267F4"/>
    <w:rsid w:val="00C307B1"/>
    <w:rsid w:val="00C31682"/>
    <w:rsid w:val="00C34179"/>
    <w:rsid w:val="00C37126"/>
    <w:rsid w:val="00C37E64"/>
    <w:rsid w:val="00C4079C"/>
    <w:rsid w:val="00C51E6E"/>
    <w:rsid w:val="00C5207D"/>
    <w:rsid w:val="00C533B3"/>
    <w:rsid w:val="00C53B2F"/>
    <w:rsid w:val="00C55F35"/>
    <w:rsid w:val="00C56FA9"/>
    <w:rsid w:val="00C61F22"/>
    <w:rsid w:val="00C711A8"/>
    <w:rsid w:val="00C72FDE"/>
    <w:rsid w:val="00C73E4F"/>
    <w:rsid w:val="00C75E70"/>
    <w:rsid w:val="00C80F0D"/>
    <w:rsid w:val="00C81DF1"/>
    <w:rsid w:val="00C8494E"/>
    <w:rsid w:val="00C87E69"/>
    <w:rsid w:val="00C909C5"/>
    <w:rsid w:val="00C91B4D"/>
    <w:rsid w:val="00C963E2"/>
    <w:rsid w:val="00C96C14"/>
    <w:rsid w:val="00CA09C6"/>
    <w:rsid w:val="00CA3A12"/>
    <w:rsid w:val="00CA3AAE"/>
    <w:rsid w:val="00CB08A5"/>
    <w:rsid w:val="00CB4004"/>
    <w:rsid w:val="00CB6AB5"/>
    <w:rsid w:val="00CC19F4"/>
    <w:rsid w:val="00CC47C0"/>
    <w:rsid w:val="00CC508F"/>
    <w:rsid w:val="00CC5D68"/>
    <w:rsid w:val="00CC74AA"/>
    <w:rsid w:val="00CC778F"/>
    <w:rsid w:val="00CD08FC"/>
    <w:rsid w:val="00CD4577"/>
    <w:rsid w:val="00CD58B1"/>
    <w:rsid w:val="00CF1B0B"/>
    <w:rsid w:val="00CF50CB"/>
    <w:rsid w:val="00CF7870"/>
    <w:rsid w:val="00D0048D"/>
    <w:rsid w:val="00D0074D"/>
    <w:rsid w:val="00D01954"/>
    <w:rsid w:val="00D107C7"/>
    <w:rsid w:val="00D1476C"/>
    <w:rsid w:val="00D15EE2"/>
    <w:rsid w:val="00D215CB"/>
    <w:rsid w:val="00D216DE"/>
    <w:rsid w:val="00D21897"/>
    <w:rsid w:val="00D228D4"/>
    <w:rsid w:val="00D2310C"/>
    <w:rsid w:val="00D245E2"/>
    <w:rsid w:val="00D30F81"/>
    <w:rsid w:val="00D3264B"/>
    <w:rsid w:val="00D340D8"/>
    <w:rsid w:val="00D36FF8"/>
    <w:rsid w:val="00D4239A"/>
    <w:rsid w:val="00D428A2"/>
    <w:rsid w:val="00D4324D"/>
    <w:rsid w:val="00D46FB7"/>
    <w:rsid w:val="00D56C51"/>
    <w:rsid w:val="00D6174D"/>
    <w:rsid w:val="00D61C6F"/>
    <w:rsid w:val="00D639EF"/>
    <w:rsid w:val="00D72529"/>
    <w:rsid w:val="00D823B4"/>
    <w:rsid w:val="00D83EFD"/>
    <w:rsid w:val="00D85E21"/>
    <w:rsid w:val="00D869B9"/>
    <w:rsid w:val="00D901C9"/>
    <w:rsid w:val="00D905F8"/>
    <w:rsid w:val="00D90AEE"/>
    <w:rsid w:val="00D912A1"/>
    <w:rsid w:val="00D916BB"/>
    <w:rsid w:val="00D93A7D"/>
    <w:rsid w:val="00D9633F"/>
    <w:rsid w:val="00D97CA7"/>
    <w:rsid w:val="00DA1954"/>
    <w:rsid w:val="00DA6C5C"/>
    <w:rsid w:val="00DA70DF"/>
    <w:rsid w:val="00DB49B6"/>
    <w:rsid w:val="00DC13B2"/>
    <w:rsid w:val="00DC2B0A"/>
    <w:rsid w:val="00DC52EA"/>
    <w:rsid w:val="00DC5B58"/>
    <w:rsid w:val="00DD2693"/>
    <w:rsid w:val="00DD428A"/>
    <w:rsid w:val="00DE31E0"/>
    <w:rsid w:val="00DE4FFE"/>
    <w:rsid w:val="00DF1CB7"/>
    <w:rsid w:val="00DF3711"/>
    <w:rsid w:val="00DF43E6"/>
    <w:rsid w:val="00DF6076"/>
    <w:rsid w:val="00E0301D"/>
    <w:rsid w:val="00E10F16"/>
    <w:rsid w:val="00E117F8"/>
    <w:rsid w:val="00E11853"/>
    <w:rsid w:val="00E12FF3"/>
    <w:rsid w:val="00E13D8B"/>
    <w:rsid w:val="00E140B6"/>
    <w:rsid w:val="00E14663"/>
    <w:rsid w:val="00E16413"/>
    <w:rsid w:val="00E20F13"/>
    <w:rsid w:val="00E24B83"/>
    <w:rsid w:val="00E27653"/>
    <w:rsid w:val="00E31FB7"/>
    <w:rsid w:val="00E34EA5"/>
    <w:rsid w:val="00E35299"/>
    <w:rsid w:val="00E43147"/>
    <w:rsid w:val="00E44C30"/>
    <w:rsid w:val="00E44D1D"/>
    <w:rsid w:val="00E534EB"/>
    <w:rsid w:val="00E545DE"/>
    <w:rsid w:val="00E5529E"/>
    <w:rsid w:val="00E55A4D"/>
    <w:rsid w:val="00E55BCE"/>
    <w:rsid w:val="00E708AF"/>
    <w:rsid w:val="00E7111C"/>
    <w:rsid w:val="00E75ED8"/>
    <w:rsid w:val="00E76493"/>
    <w:rsid w:val="00E84571"/>
    <w:rsid w:val="00E92E41"/>
    <w:rsid w:val="00EA0161"/>
    <w:rsid w:val="00EA0AFD"/>
    <w:rsid w:val="00EA5937"/>
    <w:rsid w:val="00EA716E"/>
    <w:rsid w:val="00EB09CD"/>
    <w:rsid w:val="00EC00D0"/>
    <w:rsid w:val="00EC02E0"/>
    <w:rsid w:val="00EC2B0A"/>
    <w:rsid w:val="00EC470E"/>
    <w:rsid w:val="00EC698C"/>
    <w:rsid w:val="00EC7BE5"/>
    <w:rsid w:val="00ED0C44"/>
    <w:rsid w:val="00ED2615"/>
    <w:rsid w:val="00ED5DA4"/>
    <w:rsid w:val="00EE1555"/>
    <w:rsid w:val="00EE29EE"/>
    <w:rsid w:val="00EF1783"/>
    <w:rsid w:val="00EF2648"/>
    <w:rsid w:val="00EF4479"/>
    <w:rsid w:val="00EF59FB"/>
    <w:rsid w:val="00EF732E"/>
    <w:rsid w:val="00EF7624"/>
    <w:rsid w:val="00F02ACA"/>
    <w:rsid w:val="00F10C7C"/>
    <w:rsid w:val="00F13C12"/>
    <w:rsid w:val="00F14557"/>
    <w:rsid w:val="00F207F0"/>
    <w:rsid w:val="00F20D5E"/>
    <w:rsid w:val="00F218E9"/>
    <w:rsid w:val="00F24941"/>
    <w:rsid w:val="00F26B47"/>
    <w:rsid w:val="00F3180C"/>
    <w:rsid w:val="00F31A41"/>
    <w:rsid w:val="00F31EC3"/>
    <w:rsid w:val="00F41A87"/>
    <w:rsid w:val="00F45EC0"/>
    <w:rsid w:val="00F47044"/>
    <w:rsid w:val="00F47D61"/>
    <w:rsid w:val="00F501C7"/>
    <w:rsid w:val="00F51686"/>
    <w:rsid w:val="00F535C5"/>
    <w:rsid w:val="00F561DE"/>
    <w:rsid w:val="00F602DD"/>
    <w:rsid w:val="00F60D51"/>
    <w:rsid w:val="00F6201C"/>
    <w:rsid w:val="00F63B72"/>
    <w:rsid w:val="00F64DFD"/>
    <w:rsid w:val="00F760F2"/>
    <w:rsid w:val="00F80130"/>
    <w:rsid w:val="00F838C7"/>
    <w:rsid w:val="00F84C24"/>
    <w:rsid w:val="00F918E4"/>
    <w:rsid w:val="00F92A37"/>
    <w:rsid w:val="00F9356F"/>
    <w:rsid w:val="00F94617"/>
    <w:rsid w:val="00F976BA"/>
    <w:rsid w:val="00F977F4"/>
    <w:rsid w:val="00FA24EA"/>
    <w:rsid w:val="00FA3B46"/>
    <w:rsid w:val="00FA3B91"/>
    <w:rsid w:val="00FA6265"/>
    <w:rsid w:val="00FA6BF9"/>
    <w:rsid w:val="00FB1A52"/>
    <w:rsid w:val="00FB4FD5"/>
    <w:rsid w:val="00FC48B3"/>
    <w:rsid w:val="00FC55F2"/>
    <w:rsid w:val="00FD4258"/>
    <w:rsid w:val="00FD503C"/>
    <w:rsid w:val="00FE0A0B"/>
    <w:rsid w:val="00FE100F"/>
    <w:rsid w:val="00FE3B5E"/>
    <w:rsid w:val="00FF76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6C7D442"/>
  <w15:chartTrackingRefBased/>
  <w15:docId w15:val="{C16AA228-2060-46F3-B8FD-9B5BEE8FA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636"/>
    <w:pPr>
      <w:widowControl w:val="0"/>
      <w:jc w:val="both"/>
    </w:pPr>
    <w:rPr>
      <w:rFonts w:ascii="Times New Roman" w:hAnsi="Times New Roman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56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5636"/>
    <w:rPr>
      <w:rFonts w:ascii="Times New Roman" w:hAnsi="Times New Roman"/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0F5636"/>
  </w:style>
  <w:style w:type="paragraph" w:styleId="Header">
    <w:name w:val="header"/>
    <w:basedOn w:val="Normal"/>
    <w:link w:val="HeaderChar"/>
    <w:uiPriority w:val="99"/>
    <w:unhideWhenUsed/>
    <w:rsid w:val="000F56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5636"/>
    <w:rPr>
      <w:rFonts w:ascii="Times New Roman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0F5636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0F5636"/>
    <w:rPr>
      <w:rFonts w:ascii="Times New Roman" w:hAnsi="Times New Roman" w:cs="Times New Roman"/>
      <w:noProof/>
      <w:sz w:val="20"/>
      <w:szCs w:val="21"/>
    </w:rPr>
  </w:style>
  <w:style w:type="paragraph" w:customStyle="1" w:styleId="EndNoteBibliography">
    <w:name w:val="EndNote Bibliography"/>
    <w:basedOn w:val="Normal"/>
    <w:link w:val="EndNoteBibliography0"/>
    <w:rsid w:val="000F5636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0F5636"/>
    <w:rPr>
      <w:rFonts w:ascii="Times New Roman" w:hAnsi="Times New Roman" w:cs="Times New Roman"/>
      <w:noProof/>
      <w:sz w:val="20"/>
      <w:szCs w:val="21"/>
    </w:rPr>
  </w:style>
  <w:style w:type="character" w:styleId="Hyperlink">
    <w:name w:val="Hyperlink"/>
    <w:basedOn w:val="DefaultParagraphFont"/>
    <w:uiPriority w:val="99"/>
    <w:unhideWhenUsed/>
    <w:rsid w:val="000F56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F5636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0F5636"/>
    <w:rPr>
      <w:color w:val="808080"/>
    </w:rPr>
  </w:style>
  <w:style w:type="paragraph" w:styleId="Revision">
    <w:name w:val="Revision"/>
    <w:hidden/>
    <w:uiPriority w:val="99"/>
    <w:semiHidden/>
    <w:rsid w:val="006E555D"/>
    <w:rPr>
      <w:rFonts w:ascii="Times New Roman" w:hAnsi="Times New Roman"/>
      <w:szCs w:val="21"/>
    </w:rPr>
  </w:style>
  <w:style w:type="table" w:styleId="TableGrid">
    <w:name w:val="Table Grid"/>
    <w:basedOn w:val="TableNormal"/>
    <w:uiPriority w:val="39"/>
    <w:rsid w:val="00AB33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461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455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368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997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3852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082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074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85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8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8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2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40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9198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42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6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0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99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25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075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8587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87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4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32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15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2509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46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750665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52157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hyperlink" Target="mailto:shivraj.nile@nabi.res.i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ABD32-F62A-4221-83EF-AA9C8F19F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35</Words>
  <Characters>362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项璐</dc:creator>
  <cp:keywords/>
  <dc:description/>
  <cp:lastModifiedBy>Shivraj Nile</cp:lastModifiedBy>
  <cp:revision>3</cp:revision>
  <dcterms:created xsi:type="dcterms:W3CDTF">2025-11-07T05:35:00Z</dcterms:created>
  <dcterms:modified xsi:type="dcterms:W3CDTF">2025-11-08T1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8525dfe-ab39-413e-aa78-fc5dfd961477</vt:lpwstr>
  </property>
</Properties>
</file>